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3E35D" w14:textId="77777777" w:rsidR="005010BC" w:rsidRDefault="005010BC" w:rsidP="005010BC">
      <w:pPr>
        <w:adjustRightInd w:val="0"/>
        <w:snapToGrid w:val="0"/>
        <w:spacing w:before="100" w:beforeAutospacing="1" w:after="100" w:afterAutospacing="1"/>
        <w:rPr>
          <w:rFonts w:cs="Times New Roman"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  <w:t xml:space="preserve">Supplementary Table 1 </w:t>
      </w:r>
      <w:r w:rsidRPr="005F05AB">
        <w:rPr>
          <w:rFonts w:cs="Times New Roman"/>
          <w:b/>
          <w:bCs/>
          <w:sz w:val="28"/>
          <w:szCs w:val="28"/>
        </w:rPr>
        <w:t>The optimized transitions for amino acids.</w:t>
      </w:r>
      <w:r>
        <w:rPr>
          <w:rFonts w:cs="Times New Roman"/>
          <w:b/>
          <w:bCs/>
          <w:sz w:val="28"/>
          <w:szCs w:val="28"/>
        </w:rPr>
        <w:t xml:space="preserve"> </w:t>
      </w:r>
    </w:p>
    <w:tbl>
      <w:tblPr>
        <w:tblW w:w="959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0"/>
        <w:gridCol w:w="720"/>
        <w:gridCol w:w="1350"/>
        <w:gridCol w:w="810"/>
        <w:gridCol w:w="990"/>
        <w:gridCol w:w="1170"/>
        <w:gridCol w:w="1038"/>
        <w:gridCol w:w="132"/>
        <w:gridCol w:w="1493"/>
      </w:tblGrid>
      <w:tr w:rsidR="005010BC" w:rsidRPr="00263742" w14:paraId="6684E2D4" w14:textId="77777777" w:rsidTr="00997113">
        <w:trPr>
          <w:trHeight w:val="313"/>
        </w:trPr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D62515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2"/>
              </w:rPr>
            </w:pPr>
            <w:r w:rsidRPr="00263742">
              <w:rPr>
                <w:rFonts w:cs="Times New Roman"/>
                <w:b/>
                <w:bCs/>
                <w:sz w:val="22"/>
              </w:rPr>
              <w:t>Compound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597D57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2"/>
              </w:rPr>
            </w:pPr>
            <w:r w:rsidRPr="00263742">
              <w:rPr>
                <w:rFonts w:cs="Times New Roman"/>
                <w:b/>
                <w:bCs/>
                <w:sz w:val="22"/>
              </w:rPr>
              <w:t>RT</w:t>
            </w:r>
            <w:r>
              <w:rPr>
                <w:rFonts w:cs="Times New Roman"/>
                <w:b/>
                <w:bCs/>
                <w:sz w:val="22"/>
              </w:rPr>
              <w:t xml:space="preserve"> </w:t>
            </w:r>
            <w:r w:rsidRPr="00263742">
              <w:rPr>
                <w:rFonts w:cs="Times New Roman"/>
                <w:b/>
                <w:bCs/>
                <w:sz w:val="22"/>
              </w:rPr>
              <w:t>(min)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2A2F12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2"/>
              </w:rPr>
            </w:pPr>
            <w:r w:rsidRPr="00263742">
              <w:rPr>
                <w:rFonts w:cs="Times New Roman"/>
                <w:b/>
                <w:bCs/>
                <w:sz w:val="22"/>
              </w:rPr>
              <w:t>RT Window (min)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5CB5C9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2"/>
              </w:rPr>
            </w:pPr>
            <w:r w:rsidRPr="00263742">
              <w:rPr>
                <w:rFonts w:cs="Times New Roman"/>
                <w:b/>
                <w:bCs/>
                <w:sz w:val="22"/>
              </w:rPr>
              <w:t>Polarity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B6973F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2"/>
              </w:rPr>
            </w:pPr>
            <w:r w:rsidRPr="00263742">
              <w:rPr>
                <w:rFonts w:cs="Times New Roman"/>
                <w:b/>
                <w:bCs/>
                <w:sz w:val="22"/>
              </w:rPr>
              <w:t>Precursor (m/z)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D4FA58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2"/>
              </w:rPr>
            </w:pPr>
            <w:r w:rsidRPr="00263742">
              <w:rPr>
                <w:rFonts w:cs="Times New Roman"/>
                <w:b/>
                <w:bCs/>
                <w:sz w:val="22"/>
              </w:rPr>
              <w:t>Product (m/z)</w:t>
            </w:r>
          </w:p>
        </w:tc>
        <w:tc>
          <w:tcPr>
            <w:tcW w:w="117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94CD1F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2"/>
              </w:rPr>
            </w:pPr>
            <w:r w:rsidRPr="00263742">
              <w:rPr>
                <w:rFonts w:cs="Times New Roman"/>
                <w:b/>
                <w:bCs/>
                <w:sz w:val="22"/>
              </w:rPr>
              <w:t>Collision Energy (V)</w:t>
            </w:r>
          </w:p>
        </w:tc>
        <w:tc>
          <w:tcPr>
            <w:tcW w:w="14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8DFF38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2"/>
              </w:rPr>
            </w:pPr>
            <w:r w:rsidRPr="00263742">
              <w:rPr>
                <w:rFonts w:cs="Times New Roman"/>
                <w:b/>
                <w:bCs/>
                <w:sz w:val="22"/>
              </w:rPr>
              <w:t xml:space="preserve">RF Lens </w:t>
            </w:r>
            <w:r>
              <w:rPr>
                <w:rFonts w:cs="Times New Roman"/>
                <w:b/>
                <w:bCs/>
                <w:sz w:val="22"/>
              </w:rPr>
              <w:t xml:space="preserve"> </w:t>
            </w:r>
            <w:proofErr w:type="gramStart"/>
            <w:r>
              <w:rPr>
                <w:rFonts w:cs="Times New Roman"/>
                <w:b/>
                <w:bCs/>
                <w:sz w:val="22"/>
              </w:rPr>
              <w:t xml:space="preserve">   </w:t>
            </w:r>
            <w:r w:rsidRPr="00263742">
              <w:rPr>
                <w:rFonts w:cs="Times New Roman"/>
                <w:b/>
                <w:bCs/>
                <w:sz w:val="22"/>
              </w:rPr>
              <w:t>(</w:t>
            </w:r>
            <w:proofErr w:type="gramEnd"/>
            <w:r w:rsidRPr="00263742">
              <w:rPr>
                <w:rFonts w:cs="Times New Roman"/>
                <w:b/>
                <w:bCs/>
                <w:sz w:val="22"/>
              </w:rPr>
              <w:t>V)</w:t>
            </w:r>
          </w:p>
        </w:tc>
      </w:tr>
      <w:tr w:rsidR="005010BC" w:rsidRPr="00263742" w14:paraId="5E154156" w14:textId="77777777" w:rsidTr="00997113">
        <w:trPr>
          <w:trHeight w:val="313"/>
        </w:trPr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FED6E7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Glycine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87275F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45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FE3DFB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9</w:t>
            </w:r>
          </w:p>
        </w:tc>
        <w:tc>
          <w:tcPr>
            <w:tcW w:w="8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9C9131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Positive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7AB176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76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F6B93C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30</w:t>
            </w:r>
          </w:p>
        </w:tc>
        <w:tc>
          <w:tcPr>
            <w:tcW w:w="117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2D0F12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0</w:t>
            </w:r>
          </w:p>
        </w:tc>
        <w:tc>
          <w:tcPr>
            <w:tcW w:w="14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A806B0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30</w:t>
            </w:r>
          </w:p>
        </w:tc>
      </w:tr>
      <w:tr w:rsidR="005010BC" w:rsidRPr="00263742" w14:paraId="128868F6" w14:textId="77777777" w:rsidTr="00997113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78714E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Alan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9FC135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C40278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9F84DE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B9193C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09CB72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CE942F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0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17724B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30</w:t>
            </w:r>
          </w:p>
        </w:tc>
      </w:tr>
      <w:tr w:rsidR="005010BC" w:rsidRPr="00263742" w14:paraId="6F653B55" w14:textId="77777777" w:rsidTr="00997113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2F644F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Ser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27F45B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D60FBE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26A6D8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DB7680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5DD1A9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6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410CF9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8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9B785C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30</w:t>
            </w:r>
          </w:p>
        </w:tc>
      </w:tr>
      <w:tr w:rsidR="005010BC" w:rsidRPr="00263742" w14:paraId="04DB757F" w14:textId="77777777" w:rsidTr="00997113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A22AE3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Prol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53F571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FBEBFC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98E6CF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DB58E1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16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EDAD18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164737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7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B6C61F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32</w:t>
            </w:r>
          </w:p>
        </w:tc>
      </w:tr>
      <w:tr w:rsidR="005010BC" w:rsidRPr="00263742" w14:paraId="4EE63FC5" w14:textId="77777777" w:rsidTr="00997113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3741A1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Val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DDBC0B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83C3E4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FEF01F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4EBD7C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18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C8314A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7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17A54C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0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2D1E0B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66</w:t>
            </w:r>
          </w:p>
        </w:tc>
      </w:tr>
      <w:tr w:rsidR="005010BC" w:rsidRPr="00263742" w14:paraId="173EF099" w14:textId="77777777" w:rsidTr="00997113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29561C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Threon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D95F71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2F41D9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FE0CD4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3F098A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2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5DDBE2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7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C9448B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5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57615D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38</w:t>
            </w:r>
          </w:p>
        </w:tc>
      </w:tr>
      <w:tr w:rsidR="005010BC" w:rsidRPr="00263742" w14:paraId="2646BD1B" w14:textId="77777777" w:rsidTr="00997113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A0DFD1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Pyroglutamic aci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B744A6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D1411D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BBC0D6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E1C0A3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3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A80076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8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268123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7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35067C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30</w:t>
            </w:r>
          </w:p>
        </w:tc>
      </w:tr>
      <w:tr w:rsidR="005010BC" w:rsidRPr="00263742" w14:paraId="64F70DC2" w14:textId="77777777" w:rsidTr="00997113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D18A9B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Leucine/Isoleuc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BF0EF6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ADC51E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6FE0E5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139898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3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D1CC2B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8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927C5E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0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B9E79B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30</w:t>
            </w:r>
          </w:p>
        </w:tc>
      </w:tr>
      <w:tr w:rsidR="005010BC" w:rsidRPr="00263742" w14:paraId="687DA142" w14:textId="77777777" w:rsidTr="00997113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D7AD41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Ornith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1E9864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C8FEE1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E6F3AE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1F09F0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33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CD3114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E0A49B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9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17AE11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30</w:t>
            </w:r>
          </w:p>
        </w:tc>
      </w:tr>
      <w:tr w:rsidR="005010BC" w:rsidRPr="00263742" w14:paraId="315BCBE9" w14:textId="77777777" w:rsidTr="00997113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A04E13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Asparag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DFF45C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AE55E0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212DCB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E6A029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33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9B0F72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8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AC7E5A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20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7818CB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30</w:t>
            </w:r>
          </w:p>
        </w:tc>
      </w:tr>
      <w:tr w:rsidR="005010BC" w:rsidRPr="00263742" w14:paraId="044DA7BA" w14:textId="77777777" w:rsidTr="00997113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AA6AE9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Glutamine/Lys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D42824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14A919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A7EA84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DC99E8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47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09057D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8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246CB2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25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6AABCD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33</w:t>
            </w:r>
          </w:p>
        </w:tc>
      </w:tr>
      <w:tr w:rsidR="005010BC" w:rsidRPr="00263742" w14:paraId="65DF2BE2" w14:textId="77777777" w:rsidTr="00997113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282C4A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Methion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37E2AE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001835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AD91C7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BE680C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5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AA454B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30F2D0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0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DFE19D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30</w:t>
            </w:r>
          </w:p>
        </w:tc>
      </w:tr>
      <w:tr w:rsidR="005010BC" w:rsidRPr="00263742" w14:paraId="27FB47F4" w14:textId="77777777" w:rsidTr="00997113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A373DD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Histid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A0BB4E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3E66E5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FE2494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CDFCE3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56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6B5001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E91167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2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4D6A7F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50</w:t>
            </w:r>
          </w:p>
        </w:tc>
      </w:tr>
      <w:tr w:rsidR="005010BC" w:rsidRPr="00263742" w14:paraId="00709C1A" w14:textId="77777777" w:rsidTr="00997113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042FDC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Phenylalan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ACEB0E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C253B9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12BFAB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4FC656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788219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2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23BD0B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4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181F2B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34</w:t>
            </w:r>
          </w:p>
        </w:tc>
      </w:tr>
      <w:tr w:rsidR="005010BC" w:rsidRPr="00263742" w14:paraId="579C7E8A" w14:textId="77777777" w:rsidTr="00997113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213F00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Argin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7ACDA0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2F446D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60C026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B82E45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75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D3FD4F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A99D70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25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098E15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47</w:t>
            </w:r>
          </w:p>
        </w:tc>
      </w:tr>
      <w:tr w:rsidR="005010BC" w:rsidRPr="00263742" w14:paraId="3E0690AF" w14:textId="77777777" w:rsidTr="00997113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AF55D7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Citrull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7CED8D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B208E6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0C2EC0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6A7BB9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76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1971B4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2BC5DC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7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5236A2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34</w:t>
            </w:r>
          </w:p>
        </w:tc>
      </w:tr>
      <w:tr w:rsidR="005010BC" w:rsidRPr="00263742" w14:paraId="16D11D34" w14:textId="77777777" w:rsidTr="00997113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E96D62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Tyros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15F9FB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23E08F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6AA7A3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AE0251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8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9B98B2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3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3DB224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4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E7E1DF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37</w:t>
            </w:r>
          </w:p>
        </w:tc>
      </w:tr>
      <w:tr w:rsidR="005010BC" w:rsidRPr="00263742" w14:paraId="4C15F8DC" w14:textId="77777777" w:rsidTr="00997113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5A0AA9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Tryptoph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57ED21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30EF06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4E592C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BFDC54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205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745935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88.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8F262A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6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B7DFE9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51</w:t>
            </w:r>
          </w:p>
        </w:tc>
      </w:tr>
      <w:tr w:rsidR="005010BC" w:rsidRPr="00263742" w14:paraId="675298C2" w14:textId="77777777" w:rsidTr="00997113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F8FCA6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D</w:t>
            </w:r>
            <w:r w:rsidRPr="00263742">
              <w:rPr>
                <w:rFonts w:cs="Times New Roman"/>
                <w:sz w:val="22"/>
                <w:vertAlign w:val="subscript"/>
              </w:rPr>
              <w:t>4</w:t>
            </w:r>
            <w:r w:rsidRPr="00263742">
              <w:rPr>
                <w:rFonts w:cs="Times New Roman"/>
                <w:sz w:val="22"/>
              </w:rPr>
              <w:t>-Alan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010EEC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A64A6D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822E82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3F1541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1F4B42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4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970B59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0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9B5682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30</w:t>
            </w:r>
          </w:p>
        </w:tc>
      </w:tr>
      <w:tr w:rsidR="005010BC" w:rsidRPr="00263742" w14:paraId="23C45A00" w14:textId="77777777" w:rsidTr="00997113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BB3B04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D</w:t>
            </w:r>
            <w:r w:rsidRPr="00263742">
              <w:rPr>
                <w:rFonts w:cs="Times New Roman"/>
                <w:sz w:val="22"/>
                <w:vertAlign w:val="subscript"/>
              </w:rPr>
              <w:t>8</w:t>
            </w:r>
            <w:r w:rsidRPr="00263742">
              <w:rPr>
                <w:rFonts w:cs="Times New Roman"/>
                <w:sz w:val="22"/>
              </w:rPr>
              <w:t>-Val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D401EA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5A3257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4A269F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B874A1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26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5F40A5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80.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3FD308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0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8FB2A0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66</w:t>
            </w:r>
          </w:p>
        </w:tc>
      </w:tr>
      <w:tr w:rsidR="005010BC" w:rsidRPr="00263742" w14:paraId="7BA14A43" w14:textId="77777777" w:rsidTr="00997113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BD7C7B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D</w:t>
            </w:r>
            <w:r w:rsidRPr="00263742">
              <w:rPr>
                <w:rFonts w:cs="Times New Roman"/>
                <w:sz w:val="22"/>
                <w:vertAlign w:val="subscript"/>
              </w:rPr>
              <w:t>2</w:t>
            </w:r>
            <w:r w:rsidRPr="00263742">
              <w:rPr>
                <w:rFonts w:cs="Times New Roman"/>
                <w:sz w:val="22"/>
              </w:rPr>
              <w:t>-Ornith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5D4ECB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A48448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73A362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4FCFA7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35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DE069F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7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B0CA25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9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47B2C1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30</w:t>
            </w:r>
          </w:p>
        </w:tc>
      </w:tr>
      <w:tr w:rsidR="005010BC" w:rsidRPr="00263742" w14:paraId="522C88C3" w14:textId="77777777" w:rsidTr="00997113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AAD65C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D</w:t>
            </w:r>
            <w:r w:rsidRPr="00263742">
              <w:rPr>
                <w:rFonts w:cs="Times New Roman"/>
                <w:sz w:val="22"/>
                <w:vertAlign w:val="subscript"/>
              </w:rPr>
              <w:t>3</w:t>
            </w:r>
            <w:r w:rsidRPr="00263742">
              <w:rPr>
                <w:rFonts w:cs="Times New Roman"/>
                <w:sz w:val="22"/>
              </w:rPr>
              <w:t>-Leuc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EE8886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F85553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EE000F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850E0D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35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78D0F4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8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F4FE61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0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CF8BA1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30</w:t>
            </w:r>
          </w:p>
        </w:tc>
      </w:tr>
      <w:tr w:rsidR="005010BC" w:rsidRPr="00263742" w14:paraId="7A59FC9F" w14:textId="77777777" w:rsidTr="00997113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87828D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D</w:t>
            </w:r>
            <w:r w:rsidRPr="00263742">
              <w:rPr>
                <w:rFonts w:cs="Times New Roman"/>
                <w:sz w:val="22"/>
                <w:vertAlign w:val="subscript"/>
              </w:rPr>
              <w:t>3</w:t>
            </w:r>
            <w:r w:rsidRPr="00263742">
              <w:rPr>
                <w:rFonts w:cs="Times New Roman"/>
                <w:sz w:val="22"/>
              </w:rPr>
              <w:t>-Methion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A8094E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79C403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61764A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03CE80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53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15C144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3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A43374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0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56DC9C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30</w:t>
            </w:r>
          </w:p>
        </w:tc>
      </w:tr>
      <w:tr w:rsidR="005010BC" w:rsidRPr="00263742" w14:paraId="36CA9FA0" w14:textId="77777777" w:rsidTr="00997113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3D698D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D</w:t>
            </w:r>
            <w:r w:rsidRPr="00263742">
              <w:rPr>
                <w:rFonts w:cs="Times New Roman"/>
                <w:sz w:val="22"/>
                <w:vertAlign w:val="subscript"/>
              </w:rPr>
              <w:t>2</w:t>
            </w:r>
            <w:r w:rsidRPr="00263742">
              <w:rPr>
                <w:rFonts w:cs="Times New Roman"/>
                <w:sz w:val="22"/>
              </w:rPr>
              <w:t>-Citrull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0747EC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5F12AF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5C976C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29C787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78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D84FD8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7C0E73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7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432AB9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34</w:t>
            </w:r>
          </w:p>
        </w:tc>
      </w:tr>
      <w:tr w:rsidR="005010BC" w:rsidRPr="00263742" w14:paraId="1AFEFC92" w14:textId="77777777" w:rsidTr="00997113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5A7B3E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D</w:t>
            </w:r>
            <w:r w:rsidRPr="00263742">
              <w:rPr>
                <w:rFonts w:cs="Times New Roman"/>
                <w:sz w:val="22"/>
                <w:vertAlign w:val="subscript"/>
              </w:rPr>
              <w:t>4</w:t>
            </w:r>
            <w:r w:rsidRPr="00263742">
              <w:rPr>
                <w:rFonts w:cs="Times New Roman"/>
                <w:sz w:val="22"/>
              </w:rPr>
              <w:t>-Argin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36C341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ED6443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2C3B67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EFA8D2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8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2C684A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7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A9BD37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25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CCDB1F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47</w:t>
            </w:r>
          </w:p>
        </w:tc>
      </w:tr>
      <w:tr w:rsidR="005010BC" w:rsidRPr="00263742" w14:paraId="08A9E7B3" w14:textId="77777777" w:rsidTr="00997113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2C2B61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  <w:vertAlign w:val="superscript"/>
              </w:rPr>
              <w:t>13</w:t>
            </w:r>
            <w:r w:rsidRPr="00263742">
              <w:rPr>
                <w:rFonts w:cs="Times New Roman"/>
                <w:sz w:val="22"/>
              </w:rPr>
              <w:t>C-</w:t>
            </w:r>
            <w:r w:rsidRPr="00263742">
              <w:rPr>
                <w:rFonts w:cs="Times New Roman"/>
                <w:sz w:val="22"/>
                <w:vertAlign w:val="superscript"/>
              </w:rPr>
              <w:t>15</w:t>
            </w:r>
            <w:r w:rsidRPr="00263742">
              <w:rPr>
                <w:rFonts w:cs="Times New Roman"/>
                <w:sz w:val="22"/>
              </w:rPr>
              <w:t>N-Glyc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8906E0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D982A8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766B93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09F30B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BDC497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2B954B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0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0B402D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30</w:t>
            </w:r>
          </w:p>
        </w:tc>
      </w:tr>
      <w:tr w:rsidR="005010BC" w:rsidRPr="00263742" w14:paraId="650AFA03" w14:textId="77777777" w:rsidTr="00997113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2A8056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  <w:vertAlign w:val="superscript"/>
              </w:rPr>
              <w:t>13</w:t>
            </w:r>
            <w:r w:rsidRPr="00263742">
              <w:rPr>
                <w:rFonts w:cs="Times New Roman"/>
                <w:sz w:val="22"/>
              </w:rPr>
              <w:t>C5-</w:t>
            </w:r>
            <w:r w:rsidRPr="00263742">
              <w:rPr>
                <w:rFonts w:cs="Times New Roman"/>
                <w:sz w:val="22"/>
                <w:vertAlign w:val="superscript"/>
              </w:rPr>
              <w:t>15</w:t>
            </w:r>
            <w:r w:rsidRPr="00263742">
              <w:rPr>
                <w:rFonts w:cs="Times New Roman"/>
                <w:sz w:val="22"/>
              </w:rPr>
              <w:t>N-Prol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8A59ED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A8CE83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074359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AF52F2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22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0DEECD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7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8EF3A1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7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255A6D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32</w:t>
            </w:r>
          </w:p>
        </w:tc>
      </w:tr>
      <w:tr w:rsidR="005010BC" w:rsidRPr="00263742" w14:paraId="1ACE8453" w14:textId="77777777" w:rsidTr="00997113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262CF0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  <w:vertAlign w:val="superscript"/>
              </w:rPr>
              <w:t>13</w:t>
            </w:r>
            <w:r w:rsidRPr="00263742">
              <w:rPr>
                <w:rFonts w:cs="Times New Roman"/>
                <w:sz w:val="22"/>
              </w:rPr>
              <w:t>C6-Phenlalanin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96E9F2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99E55F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013C09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690CE5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208F0B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1CA1BD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4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75BC89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34</w:t>
            </w:r>
          </w:p>
        </w:tc>
      </w:tr>
      <w:tr w:rsidR="005010BC" w:rsidRPr="00263742" w14:paraId="2AE62035" w14:textId="77777777" w:rsidTr="00997113">
        <w:trPr>
          <w:trHeight w:val="313"/>
        </w:trPr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B73299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  <w:vertAlign w:val="superscript"/>
              </w:rPr>
              <w:t>13</w:t>
            </w:r>
            <w:r w:rsidRPr="00263742">
              <w:rPr>
                <w:rFonts w:cs="Times New Roman"/>
                <w:sz w:val="22"/>
              </w:rPr>
              <w:t>C6-Tyrosi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1D1E9B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2BE013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0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40027C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Positiv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AC10C3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88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0BC7C7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4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FC0D50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14</w:t>
            </w:r>
          </w:p>
        </w:tc>
        <w:tc>
          <w:tcPr>
            <w:tcW w:w="162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977EBF" w14:textId="77777777" w:rsidR="005010BC" w:rsidRPr="00263742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37</w:t>
            </w:r>
          </w:p>
        </w:tc>
      </w:tr>
    </w:tbl>
    <w:p w14:paraId="596E5B48" w14:textId="77777777" w:rsidR="005010BC" w:rsidRDefault="005010BC" w:rsidP="005010BC">
      <w:pPr>
        <w:adjustRightInd w:val="0"/>
        <w:snapToGrid w:val="0"/>
        <w:spacing w:before="100" w:beforeAutospacing="1" w:after="100" w:afterAutospacing="1"/>
        <w:jc w:val="center"/>
        <w:rPr>
          <w:rFonts w:cs="Times New Roman"/>
          <w:b/>
          <w:bCs/>
          <w:sz w:val="28"/>
          <w:szCs w:val="28"/>
        </w:rPr>
      </w:pPr>
    </w:p>
    <w:p w14:paraId="79B0C4AD" w14:textId="77777777" w:rsidR="005010BC" w:rsidRDefault="005010BC" w:rsidP="005010BC">
      <w:pPr>
        <w:adjustRightInd w:val="0"/>
        <w:snapToGrid w:val="0"/>
        <w:spacing w:before="100" w:beforeAutospacing="1" w:after="100" w:afterAutospacing="1"/>
        <w:jc w:val="center"/>
        <w:rPr>
          <w:rFonts w:cs="Times New Roman"/>
          <w:b/>
          <w:bCs/>
          <w:sz w:val="28"/>
          <w:szCs w:val="28"/>
        </w:rPr>
      </w:pPr>
    </w:p>
    <w:p w14:paraId="4904A22D" w14:textId="77777777" w:rsidR="005010BC" w:rsidRDefault="005010BC" w:rsidP="005010BC">
      <w:pPr>
        <w:adjustRightInd w:val="0"/>
        <w:snapToGrid w:val="0"/>
        <w:spacing w:before="100" w:beforeAutospacing="1" w:after="100" w:afterAutospacing="1"/>
        <w:rPr>
          <w:rFonts w:cs="Times New Roman"/>
          <w:b/>
          <w:bCs/>
          <w:sz w:val="28"/>
          <w:szCs w:val="28"/>
        </w:rPr>
      </w:pPr>
    </w:p>
    <w:p w14:paraId="51CE68BF" w14:textId="77777777" w:rsidR="005010BC" w:rsidRDefault="005010BC" w:rsidP="005010BC">
      <w:pPr>
        <w:adjustRightInd w:val="0"/>
        <w:snapToGrid w:val="0"/>
        <w:spacing w:before="100" w:beforeAutospacing="1" w:after="100" w:afterAutospacing="1"/>
        <w:rPr>
          <w:rFonts w:cs="Times New Roman"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  <w:lastRenderedPageBreak/>
        <w:t xml:space="preserve">Supplementary Table 2 </w:t>
      </w:r>
      <w:r w:rsidRPr="005F05AB">
        <w:rPr>
          <w:rFonts w:cs="Times New Roman"/>
          <w:b/>
          <w:bCs/>
          <w:sz w:val="28"/>
          <w:szCs w:val="28"/>
        </w:rPr>
        <w:t>The optimized transitions for a</w:t>
      </w:r>
      <w:r>
        <w:rPr>
          <w:rFonts w:cs="Times New Roman"/>
          <w:b/>
          <w:bCs/>
          <w:sz w:val="28"/>
          <w:szCs w:val="28"/>
        </w:rPr>
        <w:t>cylcarnitine</w:t>
      </w:r>
      <w:r w:rsidRPr="005F05AB">
        <w:rPr>
          <w:rFonts w:cs="Times New Roman"/>
          <w:b/>
          <w:bCs/>
          <w:sz w:val="28"/>
          <w:szCs w:val="28"/>
        </w:rPr>
        <w:t>.</w:t>
      </w:r>
      <w:r>
        <w:rPr>
          <w:rFonts w:cs="Times New Roman"/>
          <w:b/>
          <w:bCs/>
          <w:sz w:val="28"/>
          <w:szCs w:val="28"/>
        </w:rPr>
        <w:t xml:space="preserve"> </w:t>
      </w:r>
    </w:p>
    <w:tbl>
      <w:tblPr>
        <w:tblW w:w="95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5"/>
        <w:gridCol w:w="831"/>
        <w:gridCol w:w="1428"/>
        <w:gridCol w:w="780"/>
        <w:gridCol w:w="1286"/>
        <w:gridCol w:w="894"/>
        <w:gridCol w:w="1241"/>
        <w:gridCol w:w="1105"/>
      </w:tblGrid>
      <w:tr w:rsidR="005010BC" w:rsidRPr="00E01E3D" w14:paraId="51F0611A" w14:textId="77777777" w:rsidTr="00997113">
        <w:trPr>
          <w:trHeight w:val="292"/>
        </w:trPr>
        <w:tc>
          <w:tcPr>
            <w:tcW w:w="19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6953D67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2"/>
              </w:rPr>
            </w:pPr>
            <w:r w:rsidRPr="00E01E3D">
              <w:rPr>
                <w:rFonts w:cs="Times New Roman"/>
                <w:b/>
                <w:bCs/>
                <w:sz w:val="22"/>
              </w:rPr>
              <w:t>Compound</w:t>
            </w:r>
          </w:p>
        </w:tc>
        <w:tc>
          <w:tcPr>
            <w:tcW w:w="8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56618656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2"/>
              </w:rPr>
            </w:pPr>
            <w:r w:rsidRPr="00E01E3D">
              <w:rPr>
                <w:rFonts w:cs="Times New Roman"/>
                <w:b/>
                <w:bCs/>
                <w:sz w:val="22"/>
              </w:rPr>
              <w:t>RT</w:t>
            </w:r>
            <w:r>
              <w:rPr>
                <w:rFonts w:cs="Times New Roman"/>
                <w:b/>
                <w:bCs/>
                <w:sz w:val="22"/>
              </w:rPr>
              <w:t xml:space="preserve"> </w:t>
            </w:r>
            <w:r w:rsidRPr="00E01E3D">
              <w:rPr>
                <w:rFonts w:cs="Times New Roman"/>
                <w:b/>
                <w:bCs/>
                <w:sz w:val="22"/>
              </w:rPr>
              <w:t>(min)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66B7D10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2"/>
              </w:rPr>
            </w:pPr>
            <w:r w:rsidRPr="00E01E3D">
              <w:rPr>
                <w:rFonts w:cs="Times New Roman"/>
                <w:b/>
                <w:bCs/>
                <w:sz w:val="22"/>
              </w:rPr>
              <w:t>RT Window (min)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4A9B744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2"/>
              </w:rPr>
            </w:pPr>
            <w:r w:rsidRPr="00E01E3D">
              <w:rPr>
                <w:rFonts w:cs="Times New Roman"/>
                <w:b/>
                <w:bCs/>
                <w:sz w:val="22"/>
              </w:rPr>
              <w:t>Polarity</w:t>
            </w:r>
          </w:p>
        </w:tc>
        <w:tc>
          <w:tcPr>
            <w:tcW w:w="12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DE86745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2"/>
              </w:rPr>
            </w:pPr>
            <w:r w:rsidRPr="00E01E3D">
              <w:rPr>
                <w:rFonts w:cs="Times New Roman"/>
                <w:b/>
                <w:bCs/>
                <w:sz w:val="22"/>
              </w:rPr>
              <w:t>Precursor (m/z)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7CEAB6A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2"/>
              </w:rPr>
            </w:pPr>
            <w:r w:rsidRPr="00E01E3D">
              <w:rPr>
                <w:rFonts w:cs="Times New Roman"/>
                <w:b/>
                <w:bCs/>
                <w:sz w:val="22"/>
              </w:rPr>
              <w:t>Product (m/z)</w:t>
            </w:r>
          </w:p>
        </w:tc>
        <w:tc>
          <w:tcPr>
            <w:tcW w:w="12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E92EA2E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2"/>
              </w:rPr>
            </w:pPr>
            <w:r w:rsidRPr="00E01E3D">
              <w:rPr>
                <w:rFonts w:cs="Times New Roman"/>
                <w:b/>
                <w:bCs/>
                <w:sz w:val="22"/>
              </w:rPr>
              <w:t>Collision Energy (V)</w:t>
            </w:r>
          </w:p>
        </w:tc>
        <w:tc>
          <w:tcPr>
            <w:tcW w:w="11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52EDD65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2"/>
              </w:rPr>
            </w:pPr>
            <w:r w:rsidRPr="00E01E3D">
              <w:rPr>
                <w:rFonts w:cs="Times New Roman"/>
                <w:b/>
                <w:bCs/>
                <w:sz w:val="22"/>
              </w:rPr>
              <w:t>RF Lens (V)</w:t>
            </w:r>
          </w:p>
        </w:tc>
      </w:tr>
      <w:tr w:rsidR="005010BC" w:rsidRPr="00E01E3D" w14:paraId="571F9770" w14:textId="77777777" w:rsidTr="00997113">
        <w:trPr>
          <w:trHeight w:val="243"/>
        </w:trPr>
        <w:tc>
          <w:tcPr>
            <w:tcW w:w="19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DCA147D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0-Carnitine</w:t>
            </w:r>
          </w:p>
        </w:tc>
        <w:tc>
          <w:tcPr>
            <w:tcW w:w="8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C80C46C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45</w:t>
            </w:r>
          </w:p>
        </w:tc>
        <w:tc>
          <w:tcPr>
            <w:tcW w:w="14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2FC21E1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9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DAC6284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Positive</w:t>
            </w:r>
          </w:p>
        </w:tc>
        <w:tc>
          <w:tcPr>
            <w:tcW w:w="12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94C617C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162.1</w:t>
            </w:r>
          </w:p>
        </w:tc>
        <w:tc>
          <w:tcPr>
            <w:tcW w:w="8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52448B84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85</w:t>
            </w:r>
          </w:p>
        </w:tc>
        <w:tc>
          <w:tcPr>
            <w:tcW w:w="12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AA92D02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3</w:t>
            </w:r>
          </w:p>
        </w:tc>
        <w:tc>
          <w:tcPr>
            <w:tcW w:w="11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7306857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54</w:t>
            </w:r>
          </w:p>
        </w:tc>
      </w:tr>
      <w:tr w:rsidR="005010BC" w:rsidRPr="00E01E3D" w14:paraId="7C45B765" w14:textId="77777777" w:rsidTr="00997113">
        <w:trPr>
          <w:trHeight w:val="24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201889D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2-Carnitin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FE2E293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E1AFED6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CAF44FC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Positi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AF67175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04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B6B5D5B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8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0E973AD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707AB5B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51</w:t>
            </w:r>
          </w:p>
        </w:tc>
      </w:tr>
      <w:tr w:rsidR="005010BC" w:rsidRPr="00E01E3D" w14:paraId="64B1DB7D" w14:textId="77777777" w:rsidTr="00997113">
        <w:trPr>
          <w:trHeight w:val="24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99988EB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3-Carnitin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2265027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2DDA52A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C15EA31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Positi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FC61A8B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18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DF50E92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8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D3CB78E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D5A8520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51</w:t>
            </w:r>
          </w:p>
        </w:tc>
      </w:tr>
      <w:tr w:rsidR="005010BC" w:rsidRPr="00E01E3D" w14:paraId="0C40A102" w14:textId="77777777" w:rsidTr="00997113">
        <w:trPr>
          <w:trHeight w:val="24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63E3376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4-Carnitin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B4902AB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AF83AED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FF98A03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Positi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3306EEE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32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41C7222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8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2535BBE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2F35640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49</w:t>
            </w:r>
          </w:p>
        </w:tc>
      </w:tr>
      <w:tr w:rsidR="005010BC" w:rsidRPr="00E01E3D" w14:paraId="327C519B" w14:textId="77777777" w:rsidTr="00997113">
        <w:trPr>
          <w:trHeight w:val="24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66D6F58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5-Carnitin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F553D7D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424B8EF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5FD7581A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Positi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35BCEE3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46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541CB474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8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C43A5BF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A3A87E5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68</w:t>
            </w:r>
          </w:p>
        </w:tc>
      </w:tr>
      <w:tr w:rsidR="005010BC" w:rsidRPr="00E01E3D" w14:paraId="59844B55" w14:textId="77777777" w:rsidTr="00997113">
        <w:trPr>
          <w:trHeight w:val="24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653730F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6-Carnitin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A71F8CB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1623E43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0FB8B38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Positi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D18DF5A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60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E3D4AC6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8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06A67EC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D2181FC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68</w:t>
            </w:r>
          </w:p>
        </w:tc>
      </w:tr>
      <w:tr w:rsidR="005010BC" w:rsidRPr="00E01E3D" w14:paraId="62F717D5" w14:textId="77777777" w:rsidTr="00997113">
        <w:trPr>
          <w:trHeight w:val="24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34AD65B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5OH-Carnitin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90E3461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0FC467B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9289CFA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Positi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61AD073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62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DBBBD5D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8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65CA713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B825B58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49</w:t>
            </w:r>
          </w:p>
        </w:tc>
      </w:tr>
      <w:tr w:rsidR="005010BC" w:rsidRPr="00E01E3D" w14:paraId="70E23A8C" w14:textId="77777777" w:rsidTr="00997113">
        <w:trPr>
          <w:trHeight w:val="24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C5A308E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5DC-Carnitin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B0579D2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C1F5D02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A3FE8F8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Positi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0D96ABB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76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FE04C58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8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ADD9F96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340329B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65</w:t>
            </w:r>
          </w:p>
        </w:tc>
      </w:tr>
      <w:tr w:rsidR="005010BC" w:rsidRPr="00E01E3D" w14:paraId="4D54C612" w14:textId="77777777" w:rsidTr="00997113">
        <w:trPr>
          <w:trHeight w:val="24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1ED0FAF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8:1-Carnitin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E7F8C1B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E2ED85A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562EC7F1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Positi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5BB93AD2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86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C12750F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8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B21BA6F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7FA0312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59</w:t>
            </w:r>
          </w:p>
        </w:tc>
      </w:tr>
      <w:tr w:rsidR="005010BC" w:rsidRPr="00E01E3D" w14:paraId="66BE30ED" w14:textId="77777777" w:rsidTr="00997113">
        <w:trPr>
          <w:trHeight w:val="24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83F762F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8-Carnitin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5A5B427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0FD1629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847DC25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Positi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7D5223A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88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568EE58C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8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308FF2E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B3260F3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59</w:t>
            </w:r>
          </w:p>
        </w:tc>
      </w:tr>
      <w:tr w:rsidR="005010BC" w:rsidRPr="00E01E3D" w14:paraId="04035CC6" w14:textId="77777777" w:rsidTr="00997113">
        <w:trPr>
          <w:trHeight w:val="24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967EE75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10:2-Carnitin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333C9BC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4CEF2DC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5247B94A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Positi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49C1DC8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312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42F4997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8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526E7B7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0944AB8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65</w:t>
            </w:r>
          </w:p>
        </w:tc>
      </w:tr>
      <w:tr w:rsidR="005010BC" w:rsidRPr="00E01E3D" w14:paraId="63FFB74C" w14:textId="77777777" w:rsidTr="00997113">
        <w:trPr>
          <w:trHeight w:val="24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00AC903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10:1-Carnitin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8CE2A98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844CD07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27A6E25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Positi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DE04ACC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314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0A24748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8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C956076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9A25765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65</w:t>
            </w:r>
          </w:p>
        </w:tc>
      </w:tr>
      <w:tr w:rsidR="005010BC" w:rsidRPr="00E01E3D" w14:paraId="3123A175" w14:textId="77777777" w:rsidTr="00997113">
        <w:trPr>
          <w:trHeight w:val="24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427D751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10-Carnitin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77C302A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250B11F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CA7C164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Positi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AB2C59D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316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5753D8EC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8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6B5BB1D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4D81828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65</w:t>
            </w:r>
          </w:p>
        </w:tc>
      </w:tr>
      <w:tr w:rsidR="005010BC" w:rsidRPr="00E01E3D" w14:paraId="62EC2ED3" w14:textId="77777777" w:rsidTr="00997113">
        <w:trPr>
          <w:trHeight w:val="24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EF5C0B3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12:1-Carnitin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4EE5988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6EDB3AF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8133564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Positi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3F3F7B3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342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172549C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8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A24C290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F48B247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77</w:t>
            </w:r>
          </w:p>
        </w:tc>
      </w:tr>
      <w:tr w:rsidR="005010BC" w:rsidRPr="00E01E3D" w14:paraId="24D88C6B" w14:textId="77777777" w:rsidTr="00997113">
        <w:trPr>
          <w:trHeight w:val="24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9CD371C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12-Carnitin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0C7FA92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2E4A53B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58A39B61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Positi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78CB501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344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C0895E6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8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06B4450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E288DE5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77</w:t>
            </w:r>
          </w:p>
        </w:tc>
      </w:tr>
      <w:tr w:rsidR="005010BC" w:rsidRPr="00E01E3D" w14:paraId="3A6B7F68" w14:textId="77777777" w:rsidTr="00997113">
        <w:trPr>
          <w:trHeight w:val="292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28FB306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12:1OH-Carnitin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DD3B1F6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D5F20D4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57B459A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Positi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529DD97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358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226CFFC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8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605C020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55A873B3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70</w:t>
            </w:r>
          </w:p>
        </w:tc>
      </w:tr>
      <w:tr w:rsidR="005010BC" w:rsidRPr="00E01E3D" w14:paraId="62A4B95C" w14:textId="77777777" w:rsidTr="00997113">
        <w:trPr>
          <w:trHeight w:val="24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9038967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14:2-Carnitin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7BB1F58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50AE2E29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52DC7C4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Positi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8558120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368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534750B6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8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1F036C6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7722FE9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65</w:t>
            </w:r>
          </w:p>
        </w:tc>
      </w:tr>
      <w:tr w:rsidR="005010BC" w:rsidRPr="00E01E3D" w14:paraId="34292F2C" w14:textId="77777777" w:rsidTr="00997113">
        <w:trPr>
          <w:trHeight w:val="24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467F5B5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14:1-Carnitin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34A0131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91C5F82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088EC99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Positi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FE98969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370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D498D90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8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9C89013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E4BFCAC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65</w:t>
            </w:r>
          </w:p>
        </w:tc>
      </w:tr>
      <w:tr w:rsidR="005010BC" w:rsidRPr="00E01E3D" w14:paraId="129C72A4" w14:textId="77777777" w:rsidTr="00997113">
        <w:trPr>
          <w:trHeight w:val="24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B0378E9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14-Carnitin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F4258E3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F58D8EC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E86DB7B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Positi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569EE05D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372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8123218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8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5D18822E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0471926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65</w:t>
            </w:r>
          </w:p>
        </w:tc>
      </w:tr>
      <w:tr w:rsidR="005010BC" w:rsidRPr="00E01E3D" w14:paraId="62AB1128" w14:textId="77777777" w:rsidTr="00997113">
        <w:trPr>
          <w:trHeight w:val="292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6E6BB06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14:1OH-Carnitin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CA1868F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BB3EA53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50314BD7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Positi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E376135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386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D98E985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8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E438727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3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FA4DC7A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77</w:t>
            </w:r>
          </w:p>
        </w:tc>
      </w:tr>
      <w:tr w:rsidR="005010BC" w:rsidRPr="00E01E3D" w14:paraId="566BB7F6" w14:textId="77777777" w:rsidTr="00997113">
        <w:trPr>
          <w:trHeight w:val="24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57BE0764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16:1-Carnitin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02E7BB1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24C1284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B6F03EE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Positi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CF6A139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398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C93D76F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8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EBC7AFE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FC7288E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74</w:t>
            </w:r>
          </w:p>
        </w:tc>
      </w:tr>
      <w:tr w:rsidR="005010BC" w:rsidRPr="00E01E3D" w14:paraId="135D7B49" w14:textId="77777777" w:rsidTr="00997113">
        <w:trPr>
          <w:trHeight w:val="24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D7D332D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16-Carnitin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7214B3F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3507A24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16A9125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Positi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04EF8A8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400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0A6120F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8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E0F98CC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765B1A8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74</w:t>
            </w:r>
          </w:p>
        </w:tc>
      </w:tr>
      <w:tr w:rsidR="005010BC" w:rsidRPr="00E01E3D" w14:paraId="4A4B9BBD" w14:textId="77777777" w:rsidTr="00997113">
        <w:trPr>
          <w:trHeight w:val="24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44F5FBD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18:2-Carnitin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4187C52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A664B80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16B5520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Positi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DAD8E7B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424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63FE737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8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C95FD5A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3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1252D67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78</w:t>
            </w:r>
          </w:p>
        </w:tc>
      </w:tr>
      <w:tr w:rsidR="005010BC" w:rsidRPr="00E01E3D" w14:paraId="0A0A217E" w14:textId="77777777" w:rsidTr="00997113">
        <w:trPr>
          <w:trHeight w:val="24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51A27AE6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18:1-Carnitin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151B034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5E1B540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EF3237B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Positi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0A4E740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426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1483340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8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9E31682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3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7E36799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78</w:t>
            </w:r>
          </w:p>
        </w:tc>
      </w:tr>
      <w:tr w:rsidR="005010BC" w:rsidRPr="00E01E3D" w14:paraId="70E8F9DB" w14:textId="77777777" w:rsidTr="00997113">
        <w:trPr>
          <w:trHeight w:val="24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1B38822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18-Carnitin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F7A6462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569C9E3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672CB7A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Positi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CF4E222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428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99411E4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8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07EFBB9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3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28B9BE8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78</w:t>
            </w:r>
          </w:p>
        </w:tc>
      </w:tr>
      <w:tr w:rsidR="005010BC" w:rsidRPr="00E01E3D" w14:paraId="453480C2" w14:textId="77777777" w:rsidTr="00997113">
        <w:trPr>
          <w:trHeight w:val="24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4C63A06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D</w:t>
            </w:r>
            <w:r w:rsidRPr="00E01E3D">
              <w:rPr>
                <w:rFonts w:cs="Times New Roman"/>
                <w:sz w:val="22"/>
                <w:vertAlign w:val="subscript"/>
              </w:rPr>
              <w:t>3</w:t>
            </w:r>
            <w:r w:rsidRPr="00E01E3D">
              <w:rPr>
                <w:rFonts w:cs="Times New Roman"/>
                <w:sz w:val="22"/>
              </w:rPr>
              <w:t>-C18-Carnitin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3ACCE93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77DA171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9A71CD3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Positi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B09D460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431.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32514F4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8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0A1C9AE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3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9C2E768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78</w:t>
            </w:r>
          </w:p>
        </w:tc>
      </w:tr>
      <w:tr w:rsidR="005010BC" w:rsidRPr="00E01E3D" w14:paraId="1D9A6A2B" w14:textId="77777777" w:rsidTr="00997113">
        <w:trPr>
          <w:trHeight w:val="24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A3C759C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D</w:t>
            </w:r>
            <w:r w:rsidRPr="00E01E3D">
              <w:rPr>
                <w:rFonts w:cs="Times New Roman"/>
                <w:sz w:val="22"/>
                <w:vertAlign w:val="subscript"/>
              </w:rPr>
              <w:t>9</w:t>
            </w:r>
            <w:r w:rsidRPr="00E01E3D">
              <w:rPr>
                <w:rFonts w:cs="Times New Roman"/>
                <w:sz w:val="22"/>
              </w:rPr>
              <w:t>-C0-Carnitin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C78A110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AC7AFEA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9B47A53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Positi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BC5A595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171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86E2063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8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3DD7F4F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5369D197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54</w:t>
            </w:r>
          </w:p>
        </w:tc>
      </w:tr>
      <w:tr w:rsidR="005010BC" w:rsidRPr="00E01E3D" w14:paraId="4B900247" w14:textId="77777777" w:rsidTr="00997113">
        <w:trPr>
          <w:trHeight w:val="24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7E7C511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D</w:t>
            </w:r>
            <w:r w:rsidRPr="00E01E3D">
              <w:rPr>
                <w:rFonts w:cs="Times New Roman"/>
                <w:sz w:val="22"/>
                <w:vertAlign w:val="subscript"/>
              </w:rPr>
              <w:t>3</w:t>
            </w:r>
            <w:r w:rsidRPr="00E01E3D">
              <w:rPr>
                <w:rFonts w:cs="Times New Roman"/>
                <w:sz w:val="22"/>
              </w:rPr>
              <w:t>-C2-Carnitin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1800807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7C0A8C5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5175832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Positi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B9F4CB5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07.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94E8DBA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8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59FE778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27FCAB3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51</w:t>
            </w:r>
          </w:p>
        </w:tc>
      </w:tr>
      <w:tr w:rsidR="005010BC" w:rsidRPr="00E01E3D" w14:paraId="48E78350" w14:textId="77777777" w:rsidTr="00997113">
        <w:trPr>
          <w:trHeight w:val="24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EB4420B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D</w:t>
            </w:r>
            <w:r w:rsidRPr="00E01E3D">
              <w:rPr>
                <w:rFonts w:cs="Times New Roman"/>
                <w:sz w:val="22"/>
                <w:vertAlign w:val="subscript"/>
              </w:rPr>
              <w:t>3</w:t>
            </w:r>
            <w:r w:rsidRPr="00E01E3D">
              <w:rPr>
                <w:rFonts w:cs="Times New Roman"/>
                <w:sz w:val="22"/>
              </w:rPr>
              <w:t>-C3-Carnitin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456A18D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5A8053F2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8214DD3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Positi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0B34224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21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7FD122D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8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2AF43E8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58CCEE87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51</w:t>
            </w:r>
          </w:p>
        </w:tc>
      </w:tr>
      <w:tr w:rsidR="005010BC" w:rsidRPr="00E01E3D" w14:paraId="0F21A904" w14:textId="77777777" w:rsidTr="00997113">
        <w:trPr>
          <w:trHeight w:val="24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4A57ED5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D</w:t>
            </w:r>
            <w:r w:rsidRPr="00E01E3D">
              <w:rPr>
                <w:rFonts w:cs="Times New Roman"/>
                <w:sz w:val="22"/>
                <w:vertAlign w:val="subscript"/>
              </w:rPr>
              <w:t>3</w:t>
            </w:r>
            <w:r w:rsidRPr="00E01E3D">
              <w:rPr>
                <w:rFonts w:cs="Times New Roman"/>
                <w:sz w:val="22"/>
              </w:rPr>
              <w:t>-C4-Carnitin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BFFAB5E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A5DDD88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E08A6F0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Positi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CF91AAF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35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B8168B8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8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E9B16B6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EC322FA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49</w:t>
            </w:r>
          </w:p>
        </w:tc>
      </w:tr>
      <w:tr w:rsidR="005010BC" w:rsidRPr="00E01E3D" w14:paraId="6F026ECF" w14:textId="77777777" w:rsidTr="00997113">
        <w:trPr>
          <w:trHeight w:val="24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95DA9EA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D</w:t>
            </w:r>
            <w:r w:rsidRPr="00E01E3D">
              <w:rPr>
                <w:rFonts w:cs="Times New Roman"/>
                <w:sz w:val="22"/>
                <w:vertAlign w:val="subscript"/>
              </w:rPr>
              <w:t>9</w:t>
            </w:r>
            <w:r w:rsidRPr="00E01E3D">
              <w:rPr>
                <w:rFonts w:cs="Times New Roman"/>
                <w:sz w:val="22"/>
              </w:rPr>
              <w:t>-C5-Carnitin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94C36F9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BE5B471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6481F8D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Positi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7EF4F85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55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2CA7F5A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8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D8477F5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DFAF129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68</w:t>
            </w:r>
          </w:p>
        </w:tc>
      </w:tr>
      <w:tr w:rsidR="005010BC" w:rsidRPr="00E01E3D" w14:paraId="7699CEFC" w14:textId="77777777" w:rsidTr="00997113">
        <w:trPr>
          <w:trHeight w:val="292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B61EEE3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D</w:t>
            </w:r>
            <w:r w:rsidRPr="00E01E3D">
              <w:rPr>
                <w:rFonts w:cs="Times New Roman"/>
                <w:sz w:val="22"/>
                <w:vertAlign w:val="subscript"/>
              </w:rPr>
              <w:t>3</w:t>
            </w:r>
            <w:r w:rsidRPr="00E01E3D">
              <w:rPr>
                <w:rFonts w:cs="Times New Roman"/>
                <w:sz w:val="22"/>
              </w:rPr>
              <w:t>-C5OH-Carnitin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71665B1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147E802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E9C4AC0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Positi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CEC802C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65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7FDBD72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8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C59B7BA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8EA10F7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49</w:t>
            </w:r>
          </w:p>
        </w:tc>
      </w:tr>
      <w:tr w:rsidR="005010BC" w:rsidRPr="00E01E3D" w14:paraId="59FA492C" w14:textId="77777777" w:rsidTr="00997113">
        <w:trPr>
          <w:trHeight w:val="292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5A69209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D</w:t>
            </w:r>
            <w:r w:rsidRPr="00E01E3D">
              <w:rPr>
                <w:rFonts w:cs="Times New Roman"/>
                <w:sz w:val="22"/>
                <w:vertAlign w:val="subscript"/>
              </w:rPr>
              <w:t>3</w:t>
            </w:r>
            <w:r w:rsidRPr="00E01E3D">
              <w:rPr>
                <w:rFonts w:cs="Times New Roman"/>
                <w:sz w:val="22"/>
              </w:rPr>
              <w:t>-C5DC-Carnitin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23D19BE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5D1169E2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017F778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Positi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27D6D71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79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0DC6065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8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16AC9B9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8C99F8A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65</w:t>
            </w:r>
          </w:p>
        </w:tc>
      </w:tr>
      <w:tr w:rsidR="005010BC" w:rsidRPr="00E01E3D" w14:paraId="3CC55D01" w14:textId="77777777" w:rsidTr="00997113">
        <w:trPr>
          <w:trHeight w:val="24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1D6073B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D</w:t>
            </w:r>
            <w:r w:rsidRPr="00E01E3D">
              <w:rPr>
                <w:rFonts w:cs="Times New Roman"/>
                <w:sz w:val="22"/>
                <w:vertAlign w:val="subscript"/>
              </w:rPr>
              <w:t>3</w:t>
            </w:r>
            <w:r w:rsidRPr="00E01E3D">
              <w:rPr>
                <w:rFonts w:cs="Times New Roman"/>
                <w:sz w:val="22"/>
              </w:rPr>
              <w:t>-C8-Carnitin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AE05201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AB6B5AC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5E6461FF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Positi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C105DA9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91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AE5F70F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8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5343CC0C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AF7BAC7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59</w:t>
            </w:r>
          </w:p>
        </w:tc>
      </w:tr>
      <w:tr w:rsidR="005010BC" w:rsidRPr="00E01E3D" w14:paraId="128B5542" w14:textId="77777777" w:rsidTr="00997113">
        <w:trPr>
          <w:trHeight w:val="24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A8DBAD0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D</w:t>
            </w:r>
            <w:r w:rsidRPr="00E01E3D">
              <w:rPr>
                <w:rFonts w:cs="Times New Roman"/>
                <w:sz w:val="22"/>
                <w:vertAlign w:val="subscript"/>
              </w:rPr>
              <w:t>9</w:t>
            </w:r>
            <w:r w:rsidRPr="00E01E3D">
              <w:rPr>
                <w:rFonts w:cs="Times New Roman"/>
                <w:sz w:val="22"/>
              </w:rPr>
              <w:t>-C12-Carnitin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A44BA65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9AF7FD9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CC8626D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Positi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E74CB16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353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19FDC84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8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CDB7F69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5BB38F3F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77</w:t>
            </w:r>
          </w:p>
        </w:tc>
      </w:tr>
      <w:tr w:rsidR="005010BC" w:rsidRPr="00E01E3D" w14:paraId="40D8B5C6" w14:textId="77777777" w:rsidTr="00997113">
        <w:trPr>
          <w:trHeight w:val="24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65271A3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D</w:t>
            </w:r>
            <w:r w:rsidRPr="00E01E3D">
              <w:rPr>
                <w:rFonts w:cs="Times New Roman"/>
                <w:sz w:val="22"/>
                <w:vertAlign w:val="subscript"/>
              </w:rPr>
              <w:t>9</w:t>
            </w:r>
            <w:r w:rsidRPr="00E01E3D">
              <w:rPr>
                <w:rFonts w:cs="Times New Roman"/>
                <w:sz w:val="22"/>
              </w:rPr>
              <w:t>-C14-Carnitin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3DE3795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F071FE7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F5FB369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Positi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572C2D3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381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5EA8DFE8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8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FA2BD85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14D62EB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65</w:t>
            </w:r>
          </w:p>
        </w:tc>
      </w:tr>
      <w:tr w:rsidR="005010BC" w:rsidRPr="00E01E3D" w14:paraId="7906572B" w14:textId="77777777" w:rsidTr="00997113">
        <w:trPr>
          <w:trHeight w:val="243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54C2560E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D</w:t>
            </w:r>
            <w:r w:rsidRPr="00E01E3D">
              <w:rPr>
                <w:rFonts w:cs="Times New Roman"/>
                <w:sz w:val="22"/>
                <w:vertAlign w:val="subscript"/>
              </w:rPr>
              <w:t>3</w:t>
            </w:r>
            <w:r w:rsidRPr="00E01E3D">
              <w:rPr>
                <w:rFonts w:cs="Times New Roman"/>
                <w:sz w:val="22"/>
              </w:rPr>
              <w:t>-C16-Carnitin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E6C2ADB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4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56B4F03E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6716ECF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Positiv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8B4F7CD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403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5193765F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8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13100F1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2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FFDDCA3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74</w:t>
            </w:r>
          </w:p>
        </w:tc>
      </w:tr>
      <w:tr w:rsidR="005010BC" w:rsidRPr="00E01E3D" w14:paraId="177F58E2" w14:textId="77777777" w:rsidTr="00997113">
        <w:trPr>
          <w:trHeight w:val="292"/>
        </w:trPr>
        <w:tc>
          <w:tcPr>
            <w:tcW w:w="1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34AF380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D</w:t>
            </w:r>
            <w:r w:rsidRPr="00E01E3D">
              <w:rPr>
                <w:rFonts w:cs="Times New Roman"/>
                <w:sz w:val="22"/>
                <w:vertAlign w:val="subscript"/>
              </w:rPr>
              <w:t>3</w:t>
            </w:r>
            <w:r w:rsidRPr="00E01E3D">
              <w:rPr>
                <w:rFonts w:cs="Times New Roman"/>
                <w:sz w:val="22"/>
              </w:rPr>
              <w:t>-C16OH-Carnitin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D6C381C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4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BB1765E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216F028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Positive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507F9B0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419.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E028F87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85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3492FE4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3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59BF35C9" w14:textId="77777777" w:rsidR="005010BC" w:rsidRPr="00E01E3D" w:rsidRDefault="005010BC" w:rsidP="00997113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77</w:t>
            </w:r>
          </w:p>
        </w:tc>
      </w:tr>
    </w:tbl>
    <w:p w14:paraId="0420F580" w14:textId="77777777" w:rsidR="00771EA3" w:rsidRDefault="00771EA3"/>
    <w:p w14:paraId="70A18419" w14:textId="77777777" w:rsidR="001828CD" w:rsidRDefault="001828CD"/>
    <w:p w14:paraId="1208D485" w14:textId="77777777" w:rsidR="001828CD" w:rsidRDefault="001828CD"/>
    <w:p w14:paraId="273BAFF9" w14:textId="77777777" w:rsidR="001828CD" w:rsidRDefault="001828CD"/>
    <w:p w14:paraId="597B0DDF" w14:textId="77777777" w:rsidR="001828CD" w:rsidRDefault="001828CD"/>
    <w:p w14:paraId="1888D6CC" w14:textId="12F301BA" w:rsidR="001828CD" w:rsidRDefault="001828CD" w:rsidP="001828CD">
      <w:pPr>
        <w:adjustRightInd w:val="0"/>
        <w:snapToGrid w:val="0"/>
        <w:spacing w:before="100" w:beforeAutospacing="1" w:after="100" w:afterAutospacing="1"/>
        <w:rPr>
          <w:rFonts w:cs="Times New Roman"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  <w:lastRenderedPageBreak/>
        <w:t xml:space="preserve">Supplementary Table </w:t>
      </w:r>
      <w:r>
        <w:rPr>
          <w:rFonts w:cs="Times New Roman"/>
          <w:b/>
          <w:bCs/>
          <w:sz w:val="28"/>
          <w:szCs w:val="28"/>
        </w:rPr>
        <w:t>3</w:t>
      </w:r>
      <w:r>
        <w:rPr>
          <w:rFonts w:cs="Times New Roman"/>
          <w:b/>
          <w:bCs/>
          <w:sz w:val="28"/>
          <w:szCs w:val="28"/>
        </w:rPr>
        <w:t xml:space="preserve"> </w:t>
      </w:r>
      <w:r w:rsidRPr="005F05AB">
        <w:rPr>
          <w:rFonts w:cs="Times New Roman"/>
          <w:b/>
          <w:bCs/>
          <w:sz w:val="28"/>
          <w:szCs w:val="28"/>
        </w:rPr>
        <w:t xml:space="preserve">The </w:t>
      </w:r>
      <w:r>
        <w:rPr>
          <w:rFonts w:cs="Times New Roman"/>
          <w:b/>
          <w:bCs/>
          <w:sz w:val="28"/>
          <w:szCs w:val="28"/>
        </w:rPr>
        <w:t xml:space="preserve">Relationship for </w:t>
      </w:r>
      <w:r w:rsidR="003B2E29">
        <w:rPr>
          <w:rFonts w:cs="Times New Roman"/>
          <w:b/>
          <w:bCs/>
          <w:sz w:val="28"/>
          <w:szCs w:val="28"/>
        </w:rPr>
        <w:t xml:space="preserve">Amino Acids </w:t>
      </w:r>
      <w:r>
        <w:rPr>
          <w:rFonts w:cs="Times New Roman"/>
          <w:b/>
          <w:bCs/>
          <w:sz w:val="28"/>
          <w:szCs w:val="28"/>
        </w:rPr>
        <w:t>Quantification</w:t>
      </w:r>
    </w:p>
    <w:tbl>
      <w:tblPr>
        <w:tblW w:w="387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0"/>
        <w:gridCol w:w="1980"/>
      </w:tblGrid>
      <w:tr w:rsidR="001828CD" w:rsidRPr="00263742" w14:paraId="679FDB62" w14:textId="77777777" w:rsidTr="00152979">
        <w:trPr>
          <w:trHeight w:val="313"/>
          <w:jc w:val="center"/>
        </w:trPr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3F859F" w14:textId="77777777" w:rsidR="001828CD" w:rsidRPr="00263742" w:rsidRDefault="001828CD" w:rsidP="00DA6588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2"/>
              </w:rPr>
            </w:pPr>
            <w:r w:rsidRPr="00263742">
              <w:rPr>
                <w:rFonts w:cs="Times New Roman"/>
                <w:b/>
                <w:bCs/>
                <w:sz w:val="22"/>
              </w:rPr>
              <w:t>Compound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F5FADB" w14:textId="2359AB48" w:rsidR="001828CD" w:rsidRPr="00263742" w:rsidRDefault="001828CD" w:rsidP="00DA6588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Internal Standards</w:t>
            </w:r>
          </w:p>
        </w:tc>
      </w:tr>
      <w:tr w:rsidR="001828CD" w:rsidRPr="00263742" w14:paraId="12BF78D7" w14:textId="77777777" w:rsidTr="00152979">
        <w:trPr>
          <w:trHeight w:val="313"/>
          <w:jc w:val="center"/>
        </w:trPr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B02D7E" w14:textId="77777777" w:rsidR="001828CD" w:rsidRPr="00263742" w:rsidRDefault="001828CD" w:rsidP="00DA6588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Glycine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CE3462" w14:textId="0FCC9C8A" w:rsidR="001828CD" w:rsidRPr="00263742" w:rsidRDefault="001828CD" w:rsidP="00DA6588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  <w:vertAlign w:val="superscript"/>
              </w:rPr>
              <w:t>13</w:t>
            </w:r>
            <w:r w:rsidRPr="00263742">
              <w:rPr>
                <w:rFonts w:cs="Times New Roman"/>
                <w:sz w:val="22"/>
              </w:rPr>
              <w:t>C-</w:t>
            </w:r>
            <w:r w:rsidRPr="00263742">
              <w:rPr>
                <w:rFonts w:cs="Times New Roman"/>
                <w:sz w:val="22"/>
                <w:vertAlign w:val="superscript"/>
              </w:rPr>
              <w:t>15</w:t>
            </w:r>
            <w:r w:rsidRPr="00263742">
              <w:rPr>
                <w:rFonts w:cs="Times New Roman"/>
                <w:sz w:val="22"/>
              </w:rPr>
              <w:t>N-Glycine</w:t>
            </w:r>
          </w:p>
        </w:tc>
      </w:tr>
      <w:tr w:rsidR="001828CD" w:rsidRPr="00263742" w14:paraId="16421DD6" w14:textId="77777777" w:rsidTr="00152979">
        <w:trPr>
          <w:trHeight w:val="313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8B7A5D" w14:textId="77777777" w:rsidR="001828CD" w:rsidRPr="00263742" w:rsidRDefault="001828CD" w:rsidP="001828CD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Alan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E22CB5" w14:textId="537B05EA" w:rsidR="001828CD" w:rsidRPr="00263742" w:rsidRDefault="001828CD" w:rsidP="001828CD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D</w:t>
            </w:r>
            <w:r w:rsidRPr="00263742">
              <w:rPr>
                <w:rFonts w:cs="Times New Roman"/>
                <w:sz w:val="22"/>
                <w:vertAlign w:val="subscript"/>
              </w:rPr>
              <w:t>4</w:t>
            </w:r>
            <w:r w:rsidRPr="00263742">
              <w:rPr>
                <w:rFonts w:cs="Times New Roman"/>
                <w:sz w:val="22"/>
              </w:rPr>
              <w:t>-Alanine</w:t>
            </w:r>
          </w:p>
        </w:tc>
      </w:tr>
      <w:tr w:rsidR="001828CD" w:rsidRPr="00263742" w14:paraId="0EB51057" w14:textId="77777777" w:rsidTr="00152979">
        <w:trPr>
          <w:trHeight w:val="313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7F67EC" w14:textId="77777777" w:rsidR="001828CD" w:rsidRPr="00263742" w:rsidRDefault="001828CD" w:rsidP="00DA6588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Ser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C27FA9" w14:textId="2689603B" w:rsidR="001828CD" w:rsidRPr="00263742" w:rsidRDefault="001828CD" w:rsidP="00DA6588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D</w:t>
            </w:r>
            <w:r w:rsidRPr="00263742">
              <w:rPr>
                <w:rFonts w:cs="Times New Roman"/>
                <w:sz w:val="22"/>
                <w:vertAlign w:val="subscript"/>
              </w:rPr>
              <w:t>8</w:t>
            </w:r>
            <w:r w:rsidRPr="00263742">
              <w:rPr>
                <w:rFonts w:cs="Times New Roman"/>
                <w:sz w:val="22"/>
              </w:rPr>
              <w:t>-Valine</w:t>
            </w:r>
          </w:p>
        </w:tc>
      </w:tr>
      <w:tr w:rsidR="001828CD" w:rsidRPr="00263742" w14:paraId="535743C0" w14:textId="77777777" w:rsidTr="00152979">
        <w:trPr>
          <w:trHeight w:val="313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40891C" w14:textId="77777777" w:rsidR="001828CD" w:rsidRPr="00263742" w:rsidRDefault="001828CD" w:rsidP="00DA6588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Prol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D8D727" w14:textId="7E1F33EB" w:rsidR="001828CD" w:rsidRPr="00263742" w:rsidRDefault="001828CD" w:rsidP="00DA6588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  <w:vertAlign w:val="superscript"/>
              </w:rPr>
              <w:t>13</w:t>
            </w:r>
            <w:r w:rsidRPr="00263742">
              <w:rPr>
                <w:rFonts w:cs="Times New Roman"/>
                <w:sz w:val="22"/>
              </w:rPr>
              <w:t>C5-</w:t>
            </w:r>
            <w:r w:rsidRPr="00263742">
              <w:rPr>
                <w:rFonts w:cs="Times New Roman"/>
                <w:sz w:val="22"/>
                <w:vertAlign w:val="superscript"/>
              </w:rPr>
              <w:t>15</w:t>
            </w:r>
            <w:r w:rsidRPr="00263742">
              <w:rPr>
                <w:rFonts w:cs="Times New Roman"/>
                <w:sz w:val="22"/>
              </w:rPr>
              <w:t>N-Proline</w:t>
            </w:r>
          </w:p>
        </w:tc>
      </w:tr>
      <w:tr w:rsidR="001828CD" w:rsidRPr="00263742" w14:paraId="7DB79417" w14:textId="77777777" w:rsidTr="00152979">
        <w:trPr>
          <w:trHeight w:val="313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CF0978" w14:textId="77777777" w:rsidR="001828CD" w:rsidRPr="00263742" w:rsidRDefault="001828CD" w:rsidP="00DA6588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Val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AB2FF1" w14:textId="7F4880A3" w:rsidR="001828CD" w:rsidRPr="00263742" w:rsidRDefault="001828CD" w:rsidP="00DA6588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D</w:t>
            </w:r>
            <w:r w:rsidRPr="00263742">
              <w:rPr>
                <w:rFonts w:cs="Times New Roman"/>
                <w:sz w:val="22"/>
                <w:vertAlign w:val="subscript"/>
              </w:rPr>
              <w:t>8</w:t>
            </w:r>
            <w:r w:rsidRPr="00263742">
              <w:rPr>
                <w:rFonts w:cs="Times New Roman"/>
                <w:sz w:val="22"/>
              </w:rPr>
              <w:t>-Valine</w:t>
            </w:r>
          </w:p>
        </w:tc>
      </w:tr>
      <w:tr w:rsidR="001828CD" w:rsidRPr="00263742" w14:paraId="1F535654" w14:textId="77777777" w:rsidTr="00152979">
        <w:trPr>
          <w:trHeight w:val="313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B92B66" w14:textId="77777777" w:rsidR="001828CD" w:rsidRPr="00263742" w:rsidRDefault="001828CD" w:rsidP="00DA6588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Threon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C2910B" w14:textId="7AB4E609" w:rsidR="001828CD" w:rsidRPr="00263742" w:rsidRDefault="001828CD" w:rsidP="00DA6588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D</w:t>
            </w:r>
            <w:r w:rsidRPr="00263742">
              <w:rPr>
                <w:rFonts w:cs="Times New Roman"/>
                <w:sz w:val="22"/>
                <w:vertAlign w:val="subscript"/>
              </w:rPr>
              <w:t>8</w:t>
            </w:r>
            <w:r w:rsidRPr="00263742">
              <w:rPr>
                <w:rFonts w:cs="Times New Roman"/>
                <w:sz w:val="22"/>
              </w:rPr>
              <w:t>-Valine</w:t>
            </w:r>
          </w:p>
        </w:tc>
      </w:tr>
      <w:tr w:rsidR="001828CD" w:rsidRPr="00263742" w14:paraId="77706FAE" w14:textId="77777777" w:rsidTr="00152979">
        <w:trPr>
          <w:trHeight w:val="313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23A942" w14:textId="77777777" w:rsidR="001828CD" w:rsidRPr="00263742" w:rsidRDefault="001828CD" w:rsidP="001828CD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Pyroglutamic aci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213387" w14:textId="76D4543E" w:rsidR="001828CD" w:rsidRPr="00263742" w:rsidRDefault="001828CD" w:rsidP="001828CD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  <w:vertAlign w:val="superscript"/>
              </w:rPr>
              <w:t>13</w:t>
            </w:r>
            <w:r w:rsidRPr="00263742">
              <w:rPr>
                <w:rFonts w:cs="Times New Roman"/>
                <w:sz w:val="22"/>
              </w:rPr>
              <w:t>C5-</w:t>
            </w:r>
            <w:r w:rsidRPr="00263742">
              <w:rPr>
                <w:rFonts w:cs="Times New Roman"/>
                <w:sz w:val="22"/>
                <w:vertAlign w:val="superscript"/>
              </w:rPr>
              <w:t>15</w:t>
            </w:r>
            <w:r w:rsidRPr="00263742">
              <w:rPr>
                <w:rFonts w:cs="Times New Roman"/>
                <w:sz w:val="22"/>
              </w:rPr>
              <w:t>N-Proline</w:t>
            </w:r>
          </w:p>
        </w:tc>
      </w:tr>
      <w:tr w:rsidR="001828CD" w:rsidRPr="00263742" w14:paraId="60D7C8D8" w14:textId="77777777" w:rsidTr="00152979">
        <w:trPr>
          <w:trHeight w:val="313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796B0F" w14:textId="77777777" w:rsidR="001828CD" w:rsidRPr="00263742" w:rsidRDefault="001828CD" w:rsidP="001828CD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Leucine/Isoleuc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0CFA3C" w14:textId="7DBE7FAA" w:rsidR="001828CD" w:rsidRPr="00263742" w:rsidRDefault="00270892" w:rsidP="001828CD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D</w:t>
            </w:r>
            <w:r w:rsidRPr="00263742">
              <w:rPr>
                <w:rFonts w:cs="Times New Roman"/>
                <w:sz w:val="22"/>
                <w:vertAlign w:val="subscript"/>
              </w:rPr>
              <w:t>3</w:t>
            </w:r>
            <w:r w:rsidRPr="00263742">
              <w:rPr>
                <w:rFonts w:cs="Times New Roman"/>
                <w:sz w:val="22"/>
              </w:rPr>
              <w:t>-Leucine</w:t>
            </w:r>
          </w:p>
        </w:tc>
      </w:tr>
      <w:tr w:rsidR="001828CD" w:rsidRPr="00263742" w14:paraId="1BE8C152" w14:textId="77777777" w:rsidTr="00152979">
        <w:trPr>
          <w:trHeight w:val="313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40F49D" w14:textId="77777777" w:rsidR="001828CD" w:rsidRPr="00263742" w:rsidRDefault="001828CD" w:rsidP="001828CD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Ornith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F50553" w14:textId="54A9401A" w:rsidR="001828CD" w:rsidRPr="00263742" w:rsidRDefault="00270892" w:rsidP="001828CD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D</w:t>
            </w:r>
            <w:r w:rsidRPr="00263742">
              <w:rPr>
                <w:rFonts w:cs="Times New Roman"/>
                <w:sz w:val="22"/>
                <w:vertAlign w:val="subscript"/>
              </w:rPr>
              <w:t>2</w:t>
            </w:r>
            <w:r w:rsidRPr="00263742">
              <w:rPr>
                <w:rFonts w:cs="Times New Roman"/>
                <w:sz w:val="22"/>
              </w:rPr>
              <w:t>-Ornithine</w:t>
            </w:r>
          </w:p>
        </w:tc>
      </w:tr>
      <w:tr w:rsidR="001828CD" w:rsidRPr="00263742" w14:paraId="1C9A2C11" w14:textId="77777777" w:rsidTr="00152979">
        <w:trPr>
          <w:trHeight w:val="313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4D3816" w14:textId="77777777" w:rsidR="001828CD" w:rsidRPr="00263742" w:rsidRDefault="001828CD" w:rsidP="001828CD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Asparag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6D80E7" w14:textId="301722C8" w:rsidR="001828CD" w:rsidRPr="00263742" w:rsidRDefault="00FB3C02" w:rsidP="001828CD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D</w:t>
            </w:r>
            <w:r>
              <w:rPr>
                <w:rFonts w:cs="Times New Roman"/>
                <w:sz w:val="22"/>
                <w:vertAlign w:val="subscript"/>
              </w:rPr>
              <w:t>3</w:t>
            </w:r>
            <w:r w:rsidRPr="00263742">
              <w:rPr>
                <w:rFonts w:cs="Times New Roman"/>
                <w:sz w:val="22"/>
              </w:rPr>
              <w:t>-</w:t>
            </w:r>
            <w:r>
              <w:rPr>
                <w:rFonts w:cs="Times New Roman"/>
                <w:sz w:val="22"/>
              </w:rPr>
              <w:t>Aspartate</w:t>
            </w:r>
          </w:p>
        </w:tc>
      </w:tr>
      <w:tr w:rsidR="001828CD" w:rsidRPr="00263742" w14:paraId="0BF3D81B" w14:textId="77777777" w:rsidTr="00097168">
        <w:trPr>
          <w:trHeight w:val="313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995B7F" w14:textId="77777777" w:rsidR="001828CD" w:rsidRPr="00263742" w:rsidRDefault="001828CD" w:rsidP="001828CD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Glutamine/Lysine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57F060" w14:textId="16CEB219" w:rsidR="001828CD" w:rsidRPr="00263742" w:rsidRDefault="00797D47" w:rsidP="001828CD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D</w:t>
            </w:r>
            <w:r w:rsidRPr="00263742">
              <w:rPr>
                <w:rFonts w:cs="Times New Roman"/>
                <w:sz w:val="22"/>
                <w:vertAlign w:val="subscript"/>
              </w:rPr>
              <w:t>2</w:t>
            </w:r>
            <w:r w:rsidRPr="00263742">
              <w:rPr>
                <w:rFonts w:cs="Times New Roman"/>
                <w:sz w:val="22"/>
              </w:rPr>
              <w:t>-Ornithine</w:t>
            </w:r>
          </w:p>
        </w:tc>
      </w:tr>
      <w:tr w:rsidR="001828CD" w:rsidRPr="00263742" w14:paraId="2A2CFC49" w14:textId="77777777" w:rsidTr="00097168">
        <w:trPr>
          <w:trHeight w:val="313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B62D8C" w14:textId="77777777" w:rsidR="001828CD" w:rsidRPr="00263742" w:rsidRDefault="001828CD" w:rsidP="001828CD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Methionine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FE0E00" w14:textId="4E1BB979" w:rsidR="001828CD" w:rsidRPr="00263742" w:rsidRDefault="00797D47" w:rsidP="001828CD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D</w:t>
            </w:r>
            <w:r w:rsidRPr="00263742">
              <w:rPr>
                <w:rFonts w:cs="Times New Roman"/>
                <w:sz w:val="22"/>
                <w:vertAlign w:val="subscript"/>
              </w:rPr>
              <w:t>3</w:t>
            </w:r>
            <w:r w:rsidRPr="00263742">
              <w:rPr>
                <w:rFonts w:cs="Times New Roman"/>
                <w:sz w:val="22"/>
              </w:rPr>
              <w:t>-Methionine</w:t>
            </w:r>
          </w:p>
        </w:tc>
      </w:tr>
      <w:tr w:rsidR="00152979" w:rsidRPr="00263742" w14:paraId="4FBAE6B0" w14:textId="77777777" w:rsidTr="00097168">
        <w:trPr>
          <w:trHeight w:val="313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D74FC4" w14:textId="77777777" w:rsidR="00152979" w:rsidRPr="00263742" w:rsidRDefault="00152979" w:rsidP="00152979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Histidine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1BE479" w14:textId="2AE77C5D" w:rsidR="00152979" w:rsidRPr="00263742" w:rsidRDefault="00152979" w:rsidP="00152979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  <w:vertAlign w:val="superscript"/>
              </w:rPr>
              <w:t>13</w:t>
            </w:r>
            <w:r w:rsidRPr="00263742">
              <w:rPr>
                <w:rFonts w:cs="Times New Roman"/>
                <w:sz w:val="22"/>
              </w:rPr>
              <w:t>C5-</w:t>
            </w:r>
            <w:r w:rsidRPr="00263742">
              <w:rPr>
                <w:rFonts w:cs="Times New Roman"/>
                <w:sz w:val="22"/>
                <w:vertAlign w:val="superscript"/>
              </w:rPr>
              <w:t>15</w:t>
            </w:r>
            <w:r w:rsidRPr="00263742">
              <w:rPr>
                <w:rFonts w:cs="Times New Roman"/>
                <w:sz w:val="22"/>
              </w:rPr>
              <w:t>N-Proline</w:t>
            </w:r>
          </w:p>
        </w:tc>
      </w:tr>
      <w:tr w:rsidR="00152979" w:rsidRPr="00263742" w14:paraId="612AF859" w14:textId="77777777" w:rsidTr="00152979">
        <w:trPr>
          <w:trHeight w:val="313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30D7BC" w14:textId="77777777" w:rsidR="00152979" w:rsidRPr="00263742" w:rsidRDefault="00152979" w:rsidP="00152979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Phenylalan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D1336A" w14:textId="642F36D1" w:rsidR="00152979" w:rsidRPr="00263742" w:rsidRDefault="00152979" w:rsidP="00152979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  <w:vertAlign w:val="superscript"/>
              </w:rPr>
              <w:t>13</w:t>
            </w:r>
            <w:r w:rsidRPr="00263742">
              <w:rPr>
                <w:rFonts w:cs="Times New Roman"/>
                <w:sz w:val="22"/>
              </w:rPr>
              <w:t>C6-Phen</w:t>
            </w:r>
            <w:r>
              <w:rPr>
                <w:rFonts w:cs="Times New Roman"/>
                <w:sz w:val="22"/>
              </w:rPr>
              <w:t>y</w:t>
            </w:r>
            <w:r w:rsidRPr="00263742">
              <w:rPr>
                <w:rFonts w:cs="Times New Roman"/>
                <w:sz w:val="22"/>
              </w:rPr>
              <w:t>lalanine</w:t>
            </w:r>
          </w:p>
        </w:tc>
      </w:tr>
      <w:tr w:rsidR="00152979" w:rsidRPr="00263742" w14:paraId="556D96A4" w14:textId="77777777" w:rsidTr="00152979">
        <w:trPr>
          <w:trHeight w:val="313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8661DF" w14:textId="77777777" w:rsidR="00152979" w:rsidRPr="00263742" w:rsidRDefault="00152979" w:rsidP="00152979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Argin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65854C" w14:textId="7A59C233" w:rsidR="00152979" w:rsidRPr="00263742" w:rsidRDefault="00951C16" w:rsidP="00152979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D</w:t>
            </w:r>
            <w:r w:rsidRPr="00263742">
              <w:rPr>
                <w:rFonts w:cs="Times New Roman"/>
                <w:sz w:val="22"/>
                <w:vertAlign w:val="subscript"/>
              </w:rPr>
              <w:t>4</w:t>
            </w:r>
            <w:r w:rsidRPr="00263742">
              <w:rPr>
                <w:rFonts w:cs="Times New Roman"/>
                <w:sz w:val="22"/>
              </w:rPr>
              <w:t>-Arginine</w:t>
            </w:r>
          </w:p>
        </w:tc>
      </w:tr>
      <w:tr w:rsidR="00152979" w:rsidRPr="00263742" w14:paraId="7A50DF5B" w14:textId="77777777" w:rsidTr="00152979">
        <w:trPr>
          <w:trHeight w:val="313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38F980" w14:textId="77777777" w:rsidR="00152979" w:rsidRPr="00263742" w:rsidRDefault="00152979" w:rsidP="00152979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Citrull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C8A13A" w14:textId="3DC73036" w:rsidR="00152979" w:rsidRPr="00263742" w:rsidRDefault="00951C16" w:rsidP="00152979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D</w:t>
            </w:r>
            <w:r w:rsidRPr="00263742">
              <w:rPr>
                <w:rFonts w:cs="Times New Roman"/>
                <w:sz w:val="22"/>
                <w:vertAlign w:val="subscript"/>
              </w:rPr>
              <w:t>2</w:t>
            </w:r>
            <w:r w:rsidRPr="00263742">
              <w:rPr>
                <w:rFonts w:cs="Times New Roman"/>
                <w:sz w:val="22"/>
              </w:rPr>
              <w:t>-Citrulline</w:t>
            </w:r>
          </w:p>
        </w:tc>
      </w:tr>
      <w:tr w:rsidR="00152979" w:rsidRPr="00263742" w14:paraId="1851849C" w14:textId="77777777" w:rsidTr="00097168">
        <w:trPr>
          <w:trHeight w:val="313"/>
          <w:jc w:val="center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958D63" w14:textId="77777777" w:rsidR="00152979" w:rsidRPr="00263742" w:rsidRDefault="00152979" w:rsidP="00152979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Tyrosine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5DD507" w14:textId="116D76D1" w:rsidR="00152979" w:rsidRPr="00263742" w:rsidRDefault="00951C16" w:rsidP="00152979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  <w:vertAlign w:val="superscript"/>
              </w:rPr>
              <w:t>13</w:t>
            </w:r>
            <w:r w:rsidRPr="00263742">
              <w:rPr>
                <w:rFonts w:cs="Times New Roman"/>
                <w:sz w:val="22"/>
              </w:rPr>
              <w:t>C6-Tyrosine</w:t>
            </w:r>
          </w:p>
        </w:tc>
      </w:tr>
      <w:tr w:rsidR="00152979" w:rsidRPr="00263742" w14:paraId="66E58142" w14:textId="77777777" w:rsidTr="00097168">
        <w:trPr>
          <w:trHeight w:val="313"/>
          <w:jc w:val="center"/>
        </w:trPr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59035B" w14:textId="77777777" w:rsidR="00152979" w:rsidRPr="00263742" w:rsidRDefault="00152979" w:rsidP="00152979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</w:rPr>
              <w:t>Tryptopha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E273C2" w14:textId="595561FD" w:rsidR="00152979" w:rsidRPr="00263742" w:rsidRDefault="000A2A83" w:rsidP="00152979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263742">
              <w:rPr>
                <w:rFonts w:cs="Times New Roman"/>
                <w:sz w:val="22"/>
                <w:vertAlign w:val="superscript"/>
              </w:rPr>
              <w:t>13</w:t>
            </w:r>
            <w:r w:rsidRPr="00263742">
              <w:rPr>
                <w:rFonts w:cs="Times New Roman"/>
                <w:sz w:val="22"/>
              </w:rPr>
              <w:t>C6-Phen</w:t>
            </w:r>
            <w:r>
              <w:rPr>
                <w:rFonts w:cs="Times New Roman"/>
                <w:sz w:val="22"/>
              </w:rPr>
              <w:t>y</w:t>
            </w:r>
            <w:r w:rsidRPr="00263742">
              <w:rPr>
                <w:rFonts w:cs="Times New Roman"/>
                <w:sz w:val="22"/>
              </w:rPr>
              <w:t>lalanine</w:t>
            </w:r>
          </w:p>
        </w:tc>
      </w:tr>
    </w:tbl>
    <w:p w14:paraId="29470378" w14:textId="77777777" w:rsidR="001828CD" w:rsidRDefault="001828CD"/>
    <w:p w14:paraId="5156B80F" w14:textId="77777777" w:rsidR="003B2E29" w:rsidRDefault="003B2E29"/>
    <w:p w14:paraId="573B80EF" w14:textId="77777777" w:rsidR="003B2E29" w:rsidRDefault="003B2E29"/>
    <w:p w14:paraId="22D13034" w14:textId="77777777" w:rsidR="003B2E29" w:rsidRDefault="003B2E29"/>
    <w:p w14:paraId="1705AEC0" w14:textId="77777777" w:rsidR="003B2E29" w:rsidRDefault="003B2E29"/>
    <w:p w14:paraId="37615D3E" w14:textId="77777777" w:rsidR="003B2E29" w:rsidRDefault="003B2E29"/>
    <w:p w14:paraId="7CDACBF8" w14:textId="77777777" w:rsidR="003B2E29" w:rsidRDefault="003B2E29"/>
    <w:p w14:paraId="72F69D33" w14:textId="77777777" w:rsidR="003B2E29" w:rsidRDefault="003B2E29"/>
    <w:p w14:paraId="01A2CC56" w14:textId="77777777" w:rsidR="00097168" w:rsidRDefault="00097168" w:rsidP="003B2E29">
      <w:pPr>
        <w:adjustRightInd w:val="0"/>
        <w:snapToGrid w:val="0"/>
        <w:spacing w:before="100" w:beforeAutospacing="1" w:after="100" w:afterAutospacing="1"/>
        <w:rPr>
          <w:rFonts w:cs="Times New Roman"/>
          <w:b/>
          <w:bCs/>
          <w:sz w:val="28"/>
          <w:szCs w:val="28"/>
        </w:rPr>
      </w:pPr>
    </w:p>
    <w:p w14:paraId="6BEF9C7B" w14:textId="77777777" w:rsidR="00097168" w:rsidRDefault="00097168" w:rsidP="003B2E29">
      <w:pPr>
        <w:adjustRightInd w:val="0"/>
        <w:snapToGrid w:val="0"/>
        <w:spacing w:before="100" w:beforeAutospacing="1" w:after="100" w:afterAutospacing="1"/>
        <w:rPr>
          <w:rFonts w:cs="Times New Roman"/>
          <w:b/>
          <w:bCs/>
          <w:sz w:val="28"/>
          <w:szCs w:val="28"/>
        </w:rPr>
      </w:pPr>
    </w:p>
    <w:p w14:paraId="28976FA9" w14:textId="77777777" w:rsidR="00097168" w:rsidRDefault="00097168" w:rsidP="003B2E29">
      <w:pPr>
        <w:adjustRightInd w:val="0"/>
        <w:snapToGrid w:val="0"/>
        <w:spacing w:before="100" w:beforeAutospacing="1" w:after="100" w:afterAutospacing="1"/>
        <w:rPr>
          <w:rFonts w:cs="Times New Roman"/>
          <w:b/>
          <w:bCs/>
          <w:sz w:val="28"/>
          <w:szCs w:val="28"/>
        </w:rPr>
      </w:pPr>
    </w:p>
    <w:p w14:paraId="1C761243" w14:textId="77777777" w:rsidR="00097168" w:rsidRDefault="00097168" w:rsidP="003B2E29">
      <w:pPr>
        <w:adjustRightInd w:val="0"/>
        <w:snapToGrid w:val="0"/>
        <w:spacing w:before="100" w:beforeAutospacing="1" w:after="100" w:afterAutospacing="1"/>
        <w:rPr>
          <w:rFonts w:cs="Times New Roman"/>
          <w:b/>
          <w:bCs/>
          <w:sz w:val="28"/>
          <w:szCs w:val="28"/>
        </w:rPr>
      </w:pPr>
    </w:p>
    <w:p w14:paraId="43D1563A" w14:textId="77777777" w:rsidR="00097168" w:rsidRDefault="00097168" w:rsidP="003B2E29">
      <w:pPr>
        <w:adjustRightInd w:val="0"/>
        <w:snapToGrid w:val="0"/>
        <w:spacing w:before="100" w:beforeAutospacing="1" w:after="100" w:afterAutospacing="1"/>
        <w:rPr>
          <w:rFonts w:cs="Times New Roman"/>
          <w:b/>
          <w:bCs/>
          <w:sz w:val="28"/>
          <w:szCs w:val="28"/>
        </w:rPr>
      </w:pPr>
    </w:p>
    <w:p w14:paraId="1C3C4E98" w14:textId="77777777" w:rsidR="00097168" w:rsidRDefault="00097168" w:rsidP="003B2E29">
      <w:pPr>
        <w:adjustRightInd w:val="0"/>
        <w:snapToGrid w:val="0"/>
        <w:spacing w:before="100" w:beforeAutospacing="1" w:after="100" w:afterAutospacing="1"/>
        <w:rPr>
          <w:rFonts w:cs="Times New Roman"/>
          <w:b/>
          <w:bCs/>
          <w:sz w:val="28"/>
          <w:szCs w:val="28"/>
        </w:rPr>
      </w:pPr>
    </w:p>
    <w:p w14:paraId="0EFEC183" w14:textId="50E5D57F" w:rsidR="003B2E29" w:rsidRDefault="003B2E29" w:rsidP="003B2E29">
      <w:pPr>
        <w:adjustRightInd w:val="0"/>
        <w:snapToGrid w:val="0"/>
        <w:spacing w:before="100" w:beforeAutospacing="1" w:after="100" w:afterAutospacing="1"/>
        <w:rPr>
          <w:rFonts w:cs="Times New Roman"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  <w:lastRenderedPageBreak/>
        <w:t xml:space="preserve">Supplementary Table </w:t>
      </w:r>
      <w:r>
        <w:rPr>
          <w:rFonts w:cs="Times New Roman"/>
          <w:b/>
          <w:bCs/>
          <w:sz w:val="28"/>
          <w:szCs w:val="28"/>
        </w:rPr>
        <w:t xml:space="preserve">4 </w:t>
      </w:r>
      <w:r w:rsidRPr="005F05AB">
        <w:rPr>
          <w:rFonts w:cs="Times New Roman"/>
          <w:b/>
          <w:bCs/>
          <w:sz w:val="28"/>
          <w:szCs w:val="28"/>
        </w:rPr>
        <w:t xml:space="preserve">The </w:t>
      </w:r>
      <w:r>
        <w:rPr>
          <w:rFonts w:cs="Times New Roman"/>
          <w:b/>
          <w:bCs/>
          <w:sz w:val="28"/>
          <w:szCs w:val="28"/>
        </w:rPr>
        <w:t xml:space="preserve">Relationship for </w:t>
      </w:r>
      <w:proofErr w:type="spellStart"/>
      <w:r w:rsidR="000A2665">
        <w:rPr>
          <w:rFonts w:cs="Times New Roman"/>
          <w:b/>
          <w:bCs/>
          <w:sz w:val="28"/>
          <w:szCs w:val="28"/>
        </w:rPr>
        <w:t>Acylcarnitines</w:t>
      </w:r>
      <w:proofErr w:type="spellEnd"/>
      <w:r w:rsidR="000A2665">
        <w:rPr>
          <w:rFonts w:cs="Times New Roman"/>
          <w:b/>
          <w:bCs/>
          <w:sz w:val="28"/>
          <w:szCs w:val="28"/>
        </w:rPr>
        <w:t xml:space="preserve"> </w:t>
      </w:r>
      <w:r>
        <w:rPr>
          <w:rFonts w:cs="Times New Roman"/>
          <w:b/>
          <w:bCs/>
          <w:sz w:val="28"/>
          <w:szCs w:val="28"/>
        </w:rPr>
        <w:t>Quantification</w:t>
      </w:r>
    </w:p>
    <w:tbl>
      <w:tblPr>
        <w:tblW w:w="39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5"/>
        <w:gridCol w:w="1985"/>
      </w:tblGrid>
      <w:tr w:rsidR="000A2665" w:rsidRPr="00E01E3D" w14:paraId="3FB9BB13" w14:textId="77777777" w:rsidTr="00040FE5">
        <w:trPr>
          <w:trHeight w:val="292"/>
          <w:jc w:val="center"/>
        </w:trPr>
        <w:tc>
          <w:tcPr>
            <w:tcW w:w="19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82D0822" w14:textId="77777777" w:rsidR="000A2665" w:rsidRPr="00E01E3D" w:rsidRDefault="000A2665" w:rsidP="00DA6588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2"/>
              </w:rPr>
            </w:pPr>
            <w:r w:rsidRPr="00E01E3D">
              <w:rPr>
                <w:rFonts w:cs="Times New Roman"/>
                <w:b/>
                <w:bCs/>
                <w:sz w:val="22"/>
              </w:rPr>
              <w:t>Compound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29DB660" w14:textId="40DFA140" w:rsidR="000A2665" w:rsidRPr="00E01E3D" w:rsidRDefault="00040FE5" w:rsidP="00DA6588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Internal Standards</w:t>
            </w:r>
          </w:p>
        </w:tc>
      </w:tr>
      <w:tr w:rsidR="000A2665" w:rsidRPr="00E01E3D" w14:paraId="21A9312C" w14:textId="77777777" w:rsidTr="00040FE5">
        <w:trPr>
          <w:trHeight w:val="243"/>
          <w:jc w:val="center"/>
        </w:trPr>
        <w:tc>
          <w:tcPr>
            <w:tcW w:w="19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534A9215" w14:textId="77777777" w:rsidR="000A2665" w:rsidRPr="00E01E3D" w:rsidRDefault="000A2665" w:rsidP="00DA6588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0-Carnitine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ED302B9" w14:textId="4478F0E3" w:rsidR="000A2665" w:rsidRPr="00E01E3D" w:rsidRDefault="00040FE5" w:rsidP="00DA6588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D</w:t>
            </w:r>
            <w:r w:rsidRPr="00E01E3D">
              <w:rPr>
                <w:rFonts w:cs="Times New Roman"/>
                <w:sz w:val="22"/>
                <w:vertAlign w:val="subscript"/>
              </w:rPr>
              <w:t>9</w:t>
            </w:r>
            <w:r w:rsidRPr="00E01E3D">
              <w:rPr>
                <w:rFonts w:cs="Times New Roman"/>
                <w:sz w:val="22"/>
              </w:rPr>
              <w:t>-C0-Carnitine</w:t>
            </w:r>
          </w:p>
        </w:tc>
      </w:tr>
      <w:tr w:rsidR="000A2665" w:rsidRPr="00E01E3D" w14:paraId="402DAD73" w14:textId="77777777" w:rsidTr="00040FE5">
        <w:trPr>
          <w:trHeight w:val="243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2D02F16" w14:textId="77777777" w:rsidR="000A2665" w:rsidRPr="00E01E3D" w:rsidRDefault="000A2665" w:rsidP="00DA6588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2-Carnit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7AB517C" w14:textId="194D4D3F" w:rsidR="000A2665" w:rsidRPr="00E01E3D" w:rsidRDefault="00BB5E94" w:rsidP="00DA6588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D</w:t>
            </w:r>
            <w:r w:rsidRPr="00E01E3D">
              <w:rPr>
                <w:rFonts w:cs="Times New Roman"/>
                <w:sz w:val="22"/>
                <w:vertAlign w:val="subscript"/>
              </w:rPr>
              <w:t>3</w:t>
            </w:r>
            <w:r w:rsidRPr="00E01E3D">
              <w:rPr>
                <w:rFonts w:cs="Times New Roman"/>
                <w:sz w:val="22"/>
              </w:rPr>
              <w:t>-C2-Carnitine</w:t>
            </w:r>
          </w:p>
        </w:tc>
      </w:tr>
      <w:tr w:rsidR="000A2665" w:rsidRPr="00E01E3D" w14:paraId="446CA920" w14:textId="77777777" w:rsidTr="00040FE5">
        <w:trPr>
          <w:trHeight w:val="243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363F7C2" w14:textId="77777777" w:rsidR="000A2665" w:rsidRPr="00E01E3D" w:rsidRDefault="000A2665" w:rsidP="00DA6588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3-Carnit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D24A54C" w14:textId="6A7C2E5C" w:rsidR="000A2665" w:rsidRPr="00E01E3D" w:rsidRDefault="00BB5E94" w:rsidP="00DA6588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D</w:t>
            </w:r>
            <w:r w:rsidRPr="00E01E3D">
              <w:rPr>
                <w:rFonts w:cs="Times New Roman"/>
                <w:sz w:val="22"/>
                <w:vertAlign w:val="subscript"/>
              </w:rPr>
              <w:t>3</w:t>
            </w:r>
            <w:r w:rsidRPr="00E01E3D">
              <w:rPr>
                <w:rFonts w:cs="Times New Roman"/>
                <w:sz w:val="22"/>
              </w:rPr>
              <w:t>-C3-Carnitine</w:t>
            </w:r>
          </w:p>
        </w:tc>
      </w:tr>
      <w:tr w:rsidR="000A2665" w:rsidRPr="00E01E3D" w14:paraId="39E9C5D2" w14:textId="77777777" w:rsidTr="00040FE5">
        <w:trPr>
          <w:trHeight w:val="243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7A119D4" w14:textId="77777777" w:rsidR="000A2665" w:rsidRPr="00E01E3D" w:rsidRDefault="000A2665" w:rsidP="00DA6588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4-Carnit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A688E65" w14:textId="261F5AE3" w:rsidR="000A2665" w:rsidRPr="00E01E3D" w:rsidRDefault="00BB5E94" w:rsidP="00DA6588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D</w:t>
            </w:r>
            <w:r w:rsidRPr="00E01E3D">
              <w:rPr>
                <w:rFonts w:cs="Times New Roman"/>
                <w:sz w:val="22"/>
                <w:vertAlign w:val="subscript"/>
              </w:rPr>
              <w:t>3</w:t>
            </w:r>
            <w:r w:rsidRPr="00E01E3D">
              <w:rPr>
                <w:rFonts w:cs="Times New Roman"/>
                <w:sz w:val="22"/>
              </w:rPr>
              <w:t>-C4-Carnitine</w:t>
            </w:r>
          </w:p>
        </w:tc>
      </w:tr>
      <w:tr w:rsidR="000A2665" w:rsidRPr="00E01E3D" w14:paraId="66AE5F3A" w14:textId="77777777" w:rsidTr="00040FE5">
        <w:trPr>
          <w:trHeight w:val="243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5856D63D" w14:textId="77777777" w:rsidR="000A2665" w:rsidRPr="00E01E3D" w:rsidRDefault="000A2665" w:rsidP="00DA6588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5-Carnit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665D0E8" w14:textId="4C6B4C7F" w:rsidR="000A2665" w:rsidRPr="00E01E3D" w:rsidRDefault="00BB5E94" w:rsidP="00DA6588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D</w:t>
            </w:r>
            <w:r w:rsidRPr="00E01E3D">
              <w:rPr>
                <w:rFonts w:cs="Times New Roman"/>
                <w:sz w:val="22"/>
                <w:vertAlign w:val="subscript"/>
              </w:rPr>
              <w:t>9</w:t>
            </w:r>
            <w:r w:rsidRPr="00E01E3D">
              <w:rPr>
                <w:rFonts w:cs="Times New Roman"/>
                <w:sz w:val="22"/>
              </w:rPr>
              <w:t>-C5-Carnitine</w:t>
            </w:r>
          </w:p>
        </w:tc>
      </w:tr>
      <w:tr w:rsidR="000A2665" w:rsidRPr="00E01E3D" w14:paraId="696D9789" w14:textId="77777777" w:rsidTr="00040FE5">
        <w:trPr>
          <w:trHeight w:val="243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A882942" w14:textId="77777777" w:rsidR="000A2665" w:rsidRPr="00E01E3D" w:rsidRDefault="000A2665" w:rsidP="00DA6588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6-Carnit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4A3A61C" w14:textId="60E106F5" w:rsidR="000A2665" w:rsidRPr="00E01E3D" w:rsidRDefault="00BC49E7" w:rsidP="00DA6588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D</w:t>
            </w:r>
            <w:r w:rsidRPr="00E01E3D">
              <w:rPr>
                <w:rFonts w:cs="Times New Roman"/>
                <w:sz w:val="22"/>
                <w:vertAlign w:val="subscript"/>
              </w:rPr>
              <w:t>9</w:t>
            </w:r>
            <w:r w:rsidRPr="00E01E3D">
              <w:rPr>
                <w:rFonts w:cs="Times New Roman"/>
                <w:sz w:val="22"/>
              </w:rPr>
              <w:t>-C5-Carnitine</w:t>
            </w:r>
          </w:p>
        </w:tc>
      </w:tr>
      <w:tr w:rsidR="000A2665" w:rsidRPr="00E01E3D" w14:paraId="7FFE94EB" w14:textId="77777777" w:rsidTr="00040FE5">
        <w:trPr>
          <w:trHeight w:val="243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C5B43E1" w14:textId="77777777" w:rsidR="000A2665" w:rsidRPr="00E01E3D" w:rsidRDefault="000A2665" w:rsidP="00DA6588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5OH-Carnit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447D1CD" w14:textId="42AE28F4" w:rsidR="000A2665" w:rsidRPr="00E01E3D" w:rsidRDefault="00BC49E7" w:rsidP="00DA6588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D</w:t>
            </w:r>
            <w:r w:rsidRPr="00E01E3D">
              <w:rPr>
                <w:rFonts w:cs="Times New Roman"/>
                <w:sz w:val="22"/>
                <w:vertAlign w:val="subscript"/>
              </w:rPr>
              <w:t>3</w:t>
            </w:r>
            <w:r w:rsidRPr="00E01E3D">
              <w:rPr>
                <w:rFonts w:cs="Times New Roman"/>
                <w:sz w:val="22"/>
              </w:rPr>
              <w:t>-C5OH-Carnitine</w:t>
            </w:r>
          </w:p>
        </w:tc>
      </w:tr>
      <w:tr w:rsidR="000A2665" w:rsidRPr="00E01E3D" w14:paraId="2163F970" w14:textId="77777777" w:rsidTr="00040FE5">
        <w:trPr>
          <w:trHeight w:val="243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4A406F6" w14:textId="77777777" w:rsidR="000A2665" w:rsidRPr="00E01E3D" w:rsidRDefault="000A2665" w:rsidP="00DA6588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5DC-Carnit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3ABF47F" w14:textId="7C636F98" w:rsidR="000A2665" w:rsidRPr="00E01E3D" w:rsidRDefault="00BC49E7" w:rsidP="00DA6588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D</w:t>
            </w:r>
            <w:r w:rsidRPr="00E01E3D">
              <w:rPr>
                <w:rFonts w:cs="Times New Roman"/>
                <w:sz w:val="22"/>
                <w:vertAlign w:val="subscript"/>
              </w:rPr>
              <w:t>3</w:t>
            </w:r>
            <w:r w:rsidRPr="00E01E3D">
              <w:rPr>
                <w:rFonts w:cs="Times New Roman"/>
                <w:sz w:val="22"/>
              </w:rPr>
              <w:t>-C5DC-Carnitine</w:t>
            </w:r>
          </w:p>
        </w:tc>
      </w:tr>
      <w:tr w:rsidR="00167926" w:rsidRPr="00E01E3D" w14:paraId="2EDE91E2" w14:textId="77777777" w:rsidTr="00040FE5">
        <w:trPr>
          <w:trHeight w:val="243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365046C" w14:textId="77777777" w:rsidR="00167926" w:rsidRPr="00E01E3D" w:rsidRDefault="00167926" w:rsidP="00167926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8:1-Carnit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56768B2" w14:textId="13FA784A" w:rsidR="00167926" w:rsidRPr="00E01E3D" w:rsidRDefault="00167926" w:rsidP="00167926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D</w:t>
            </w:r>
            <w:r w:rsidRPr="00E01E3D">
              <w:rPr>
                <w:rFonts w:cs="Times New Roman"/>
                <w:sz w:val="22"/>
                <w:vertAlign w:val="subscript"/>
              </w:rPr>
              <w:t>3</w:t>
            </w:r>
            <w:r w:rsidRPr="00E01E3D">
              <w:rPr>
                <w:rFonts w:cs="Times New Roman"/>
                <w:sz w:val="22"/>
              </w:rPr>
              <w:t>-C8-Carnitine</w:t>
            </w:r>
          </w:p>
        </w:tc>
      </w:tr>
      <w:tr w:rsidR="00167926" w:rsidRPr="00E01E3D" w14:paraId="63737A81" w14:textId="77777777" w:rsidTr="00040FE5">
        <w:trPr>
          <w:trHeight w:val="243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B8F4C5E" w14:textId="77777777" w:rsidR="00167926" w:rsidRPr="00E01E3D" w:rsidRDefault="00167926" w:rsidP="00167926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8-Carnit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3716DA5" w14:textId="18AEF129" w:rsidR="00167926" w:rsidRPr="00E01E3D" w:rsidRDefault="00167926" w:rsidP="00167926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D</w:t>
            </w:r>
            <w:r w:rsidRPr="00E01E3D">
              <w:rPr>
                <w:rFonts w:cs="Times New Roman"/>
                <w:sz w:val="22"/>
                <w:vertAlign w:val="subscript"/>
              </w:rPr>
              <w:t>3</w:t>
            </w:r>
            <w:r w:rsidRPr="00E01E3D">
              <w:rPr>
                <w:rFonts w:cs="Times New Roman"/>
                <w:sz w:val="22"/>
              </w:rPr>
              <w:t>-C8-Carnitine</w:t>
            </w:r>
          </w:p>
        </w:tc>
      </w:tr>
      <w:tr w:rsidR="003D7F29" w:rsidRPr="00E01E3D" w14:paraId="087AE288" w14:textId="77777777" w:rsidTr="00040FE5">
        <w:trPr>
          <w:trHeight w:val="243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02F91C9" w14:textId="77777777" w:rsidR="003D7F29" w:rsidRPr="00E01E3D" w:rsidRDefault="003D7F29" w:rsidP="003D7F29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10:2-Carnit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BF8B90B" w14:textId="334D1D01" w:rsidR="003D7F29" w:rsidRPr="00E01E3D" w:rsidRDefault="003D7F29" w:rsidP="003D7F29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D</w:t>
            </w:r>
            <w:r w:rsidRPr="00E01E3D">
              <w:rPr>
                <w:rFonts w:cs="Times New Roman"/>
                <w:sz w:val="22"/>
                <w:vertAlign w:val="subscript"/>
              </w:rPr>
              <w:t>3</w:t>
            </w:r>
            <w:r w:rsidRPr="00E01E3D">
              <w:rPr>
                <w:rFonts w:cs="Times New Roman"/>
                <w:sz w:val="22"/>
              </w:rPr>
              <w:t>-C8-Carnitine</w:t>
            </w:r>
          </w:p>
        </w:tc>
      </w:tr>
      <w:tr w:rsidR="003D7F29" w:rsidRPr="00E01E3D" w14:paraId="52D070BE" w14:textId="77777777" w:rsidTr="00040FE5">
        <w:trPr>
          <w:trHeight w:val="243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D513A45" w14:textId="77777777" w:rsidR="003D7F29" w:rsidRPr="00E01E3D" w:rsidRDefault="003D7F29" w:rsidP="003D7F29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10:1-Carnit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035521D" w14:textId="08E65E24" w:rsidR="003D7F29" w:rsidRPr="00E01E3D" w:rsidRDefault="003D7F29" w:rsidP="003D7F29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D</w:t>
            </w:r>
            <w:r w:rsidRPr="00E01E3D">
              <w:rPr>
                <w:rFonts w:cs="Times New Roman"/>
                <w:sz w:val="22"/>
                <w:vertAlign w:val="subscript"/>
              </w:rPr>
              <w:t>3</w:t>
            </w:r>
            <w:r w:rsidRPr="00E01E3D">
              <w:rPr>
                <w:rFonts w:cs="Times New Roman"/>
                <w:sz w:val="22"/>
              </w:rPr>
              <w:t>-C8-Carnitine</w:t>
            </w:r>
          </w:p>
        </w:tc>
      </w:tr>
      <w:tr w:rsidR="003D7F29" w:rsidRPr="00E01E3D" w14:paraId="69302896" w14:textId="77777777" w:rsidTr="00040FE5">
        <w:trPr>
          <w:trHeight w:val="243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1821AD7" w14:textId="77777777" w:rsidR="003D7F29" w:rsidRPr="00E01E3D" w:rsidRDefault="003D7F29" w:rsidP="003D7F29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10-Carnit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74C8093" w14:textId="642FF584" w:rsidR="003D7F29" w:rsidRPr="00E01E3D" w:rsidRDefault="003D7F29" w:rsidP="003D7F29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D</w:t>
            </w:r>
            <w:r w:rsidRPr="00E01E3D">
              <w:rPr>
                <w:rFonts w:cs="Times New Roman"/>
                <w:sz w:val="22"/>
                <w:vertAlign w:val="subscript"/>
              </w:rPr>
              <w:t>3</w:t>
            </w:r>
            <w:r w:rsidRPr="00E01E3D">
              <w:rPr>
                <w:rFonts w:cs="Times New Roman"/>
                <w:sz w:val="22"/>
              </w:rPr>
              <w:t>-C8-Carnitine</w:t>
            </w:r>
          </w:p>
        </w:tc>
      </w:tr>
      <w:tr w:rsidR="003D7F29" w:rsidRPr="00E01E3D" w14:paraId="62F764AF" w14:textId="77777777" w:rsidTr="00040FE5">
        <w:trPr>
          <w:trHeight w:val="243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791F49B" w14:textId="77777777" w:rsidR="003D7F29" w:rsidRPr="00E01E3D" w:rsidRDefault="003D7F29" w:rsidP="003D7F29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12:1-Carnit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561D0A6" w14:textId="0DEE918A" w:rsidR="003D7F29" w:rsidRPr="00E01E3D" w:rsidRDefault="003D7F29" w:rsidP="003D7F29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D</w:t>
            </w:r>
            <w:r w:rsidRPr="00E01E3D">
              <w:rPr>
                <w:rFonts w:cs="Times New Roman"/>
                <w:sz w:val="22"/>
                <w:vertAlign w:val="subscript"/>
              </w:rPr>
              <w:t>9</w:t>
            </w:r>
            <w:r w:rsidRPr="00E01E3D">
              <w:rPr>
                <w:rFonts w:cs="Times New Roman"/>
                <w:sz w:val="22"/>
              </w:rPr>
              <w:t>-C12-Carnitine</w:t>
            </w:r>
          </w:p>
        </w:tc>
      </w:tr>
      <w:tr w:rsidR="003D7F29" w:rsidRPr="00E01E3D" w14:paraId="6CB6CB4A" w14:textId="77777777" w:rsidTr="00040FE5">
        <w:trPr>
          <w:trHeight w:val="243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7DE860F" w14:textId="77777777" w:rsidR="003D7F29" w:rsidRPr="00E01E3D" w:rsidRDefault="003D7F29" w:rsidP="003D7F29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12-Carnit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EC9CA49" w14:textId="2A830E4B" w:rsidR="003D7F29" w:rsidRPr="00E01E3D" w:rsidRDefault="003D7F29" w:rsidP="003D7F29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D</w:t>
            </w:r>
            <w:r w:rsidRPr="00E01E3D">
              <w:rPr>
                <w:rFonts w:cs="Times New Roman"/>
                <w:sz w:val="22"/>
                <w:vertAlign w:val="subscript"/>
              </w:rPr>
              <w:t>9</w:t>
            </w:r>
            <w:r w:rsidRPr="00E01E3D">
              <w:rPr>
                <w:rFonts w:cs="Times New Roman"/>
                <w:sz w:val="22"/>
              </w:rPr>
              <w:t>-C12-Carnitine</w:t>
            </w:r>
          </w:p>
        </w:tc>
      </w:tr>
      <w:tr w:rsidR="003D7F29" w:rsidRPr="00E01E3D" w14:paraId="143C7F5F" w14:textId="77777777" w:rsidTr="00040FE5">
        <w:trPr>
          <w:trHeight w:val="292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BA1C228" w14:textId="77777777" w:rsidR="003D7F29" w:rsidRPr="00E01E3D" w:rsidRDefault="003D7F29" w:rsidP="003D7F29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12:1OH-Carnit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7A23E24" w14:textId="71F7F20C" w:rsidR="003D7F29" w:rsidRPr="00E01E3D" w:rsidRDefault="00F55A4A" w:rsidP="003D7F29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D</w:t>
            </w:r>
            <w:r w:rsidRPr="00E01E3D">
              <w:rPr>
                <w:rFonts w:cs="Times New Roman"/>
                <w:sz w:val="22"/>
                <w:vertAlign w:val="subscript"/>
              </w:rPr>
              <w:t>9</w:t>
            </w:r>
            <w:r w:rsidRPr="00E01E3D">
              <w:rPr>
                <w:rFonts w:cs="Times New Roman"/>
                <w:sz w:val="22"/>
              </w:rPr>
              <w:t>-C12-Carnitine</w:t>
            </w:r>
          </w:p>
        </w:tc>
      </w:tr>
      <w:tr w:rsidR="003D7F29" w:rsidRPr="00E01E3D" w14:paraId="3A42C9EF" w14:textId="77777777" w:rsidTr="00040FE5">
        <w:trPr>
          <w:trHeight w:val="243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6FEF0B7E" w14:textId="77777777" w:rsidR="003D7F29" w:rsidRPr="00E01E3D" w:rsidRDefault="003D7F29" w:rsidP="003D7F29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14:2-Carnit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098D284" w14:textId="5BEA584B" w:rsidR="003D7F29" w:rsidRPr="00E01E3D" w:rsidRDefault="00F55A4A" w:rsidP="003D7F29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D</w:t>
            </w:r>
            <w:r w:rsidRPr="00E01E3D">
              <w:rPr>
                <w:rFonts w:cs="Times New Roman"/>
                <w:sz w:val="22"/>
                <w:vertAlign w:val="subscript"/>
              </w:rPr>
              <w:t>9</w:t>
            </w:r>
            <w:r w:rsidRPr="00E01E3D">
              <w:rPr>
                <w:rFonts w:cs="Times New Roman"/>
                <w:sz w:val="22"/>
              </w:rPr>
              <w:t>-C14-Carnitine</w:t>
            </w:r>
          </w:p>
        </w:tc>
      </w:tr>
      <w:tr w:rsidR="003D7F29" w:rsidRPr="00E01E3D" w14:paraId="105C7825" w14:textId="77777777" w:rsidTr="00040FE5">
        <w:trPr>
          <w:trHeight w:val="243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F49B668" w14:textId="77777777" w:rsidR="003D7F29" w:rsidRPr="00E01E3D" w:rsidRDefault="003D7F29" w:rsidP="003D7F29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14:1-Carnit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9E792CB" w14:textId="5D81E188" w:rsidR="003D7F29" w:rsidRPr="00E01E3D" w:rsidRDefault="00F55A4A" w:rsidP="003D7F29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D</w:t>
            </w:r>
            <w:r w:rsidRPr="00E01E3D">
              <w:rPr>
                <w:rFonts w:cs="Times New Roman"/>
                <w:sz w:val="22"/>
                <w:vertAlign w:val="subscript"/>
              </w:rPr>
              <w:t>9</w:t>
            </w:r>
            <w:r w:rsidRPr="00E01E3D">
              <w:rPr>
                <w:rFonts w:cs="Times New Roman"/>
                <w:sz w:val="22"/>
              </w:rPr>
              <w:t>-C14-Carnitine</w:t>
            </w:r>
          </w:p>
        </w:tc>
      </w:tr>
      <w:tr w:rsidR="003D7F29" w:rsidRPr="00E01E3D" w14:paraId="5FF4271A" w14:textId="77777777" w:rsidTr="00040FE5">
        <w:trPr>
          <w:trHeight w:val="243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679ED78" w14:textId="77777777" w:rsidR="003D7F29" w:rsidRPr="00E01E3D" w:rsidRDefault="003D7F29" w:rsidP="003D7F29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14-Carnit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4E98001E" w14:textId="146B5EC2" w:rsidR="003D7F29" w:rsidRPr="00E01E3D" w:rsidRDefault="00F55A4A" w:rsidP="003D7F29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D</w:t>
            </w:r>
            <w:r w:rsidRPr="00E01E3D">
              <w:rPr>
                <w:rFonts w:cs="Times New Roman"/>
                <w:sz w:val="22"/>
                <w:vertAlign w:val="subscript"/>
              </w:rPr>
              <w:t>9</w:t>
            </w:r>
            <w:r w:rsidRPr="00E01E3D">
              <w:rPr>
                <w:rFonts w:cs="Times New Roman"/>
                <w:sz w:val="22"/>
              </w:rPr>
              <w:t>-C14-Carnitine</w:t>
            </w:r>
          </w:p>
        </w:tc>
      </w:tr>
      <w:tr w:rsidR="003D7F29" w:rsidRPr="00E01E3D" w14:paraId="6CB9EB49" w14:textId="77777777" w:rsidTr="00040FE5">
        <w:trPr>
          <w:trHeight w:val="292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48D0C4E" w14:textId="77777777" w:rsidR="003D7F29" w:rsidRPr="00E01E3D" w:rsidRDefault="003D7F29" w:rsidP="003D7F29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14:1OH-Carnit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21DC97B" w14:textId="1AB0A86E" w:rsidR="003D7F29" w:rsidRPr="00E01E3D" w:rsidRDefault="00F55A4A" w:rsidP="003D7F29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D</w:t>
            </w:r>
            <w:r w:rsidRPr="00E01E3D">
              <w:rPr>
                <w:rFonts w:cs="Times New Roman"/>
                <w:sz w:val="22"/>
                <w:vertAlign w:val="subscript"/>
              </w:rPr>
              <w:t>9</w:t>
            </w:r>
            <w:r w:rsidRPr="00E01E3D">
              <w:rPr>
                <w:rFonts w:cs="Times New Roman"/>
                <w:sz w:val="22"/>
              </w:rPr>
              <w:t>-C14-Carnitine</w:t>
            </w:r>
          </w:p>
        </w:tc>
      </w:tr>
      <w:tr w:rsidR="003D7F29" w:rsidRPr="00E01E3D" w14:paraId="063D7FC6" w14:textId="77777777" w:rsidTr="00040FE5">
        <w:trPr>
          <w:trHeight w:val="243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338437F8" w14:textId="77777777" w:rsidR="003D7F29" w:rsidRPr="00E01E3D" w:rsidRDefault="003D7F29" w:rsidP="003D7F29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16:1-Carnit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2640706" w14:textId="2451691E" w:rsidR="003D7F29" w:rsidRPr="00E01E3D" w:rsidRDefault="00610222" w:rsidP="003D7F29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D</w:t>
            </w:r>
            <w:r w:rsidRPr="00E01E3D">
              <w:rPr>
                <w:rFonts w:cs="Times New Roman"/>
                <w:sz w:val="22"/>
                <w:vertAlign w:val="subscript"/>
              </w:rPr>
              <w:t>3</w:t>
            </w:r>
            <w:r w:rsidRPr="00E01E3D">
              <w:rPr>
                <w:rFonts w:cs="Times New Roman"/>
                <w:sz w:val="22"/>
              </w:rPr>
              <w:t>-C16-Carnitine</w:t>
            </w:r>
          </w:p>
        </w:tc>
      </w:tr>
      <w:tr w:rsidR="003D7F29" w:rsidRPr="00E01E3D" w14:paraId="33942DC3" w14:textId="77777777" w:rsidTr="00040FE5">
        <w:trPr>
          <w:trHeight w:val="243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05B797E" w14:textId="77777777" w:rsidR="003D7F29" w:rsidRPr="00E01E3D" w:rsidRDefault="003D7F29" w:rsidP="003D7F29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16-Carnit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505090D8" w14:textId="7336CF8B" w:rsidR="003D7F29" w:rsidRPr="00E01E3D" w:rsidRDefault="00610222" w:rsidP="003D7F29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D</w:t>
            </w:r>
            <w:r w:rsidRPr="00E01E3D">
              <w:rPr>
                <w:rFonts w:cs="Times New Roman"/>
                <w:sz w:val="22"/>
                <w:vertAlign w:val="subscript"/>
              </w:rPr>
              <w:t>3</w:t>
            </w:r>
            <w:r w:rsidRPr="00E01E3D">
              <w:rPr>
                <w:rFonts w:cs="Times New Roman"/>
                <w:sz w:val="22"/>
              </w:rPr>
              <w:t>-C16-Carnitine</w:t>
            </w:r>
          </w:p>
        </w:tc>
      </w:tr>
      <w:tr w:rsidR="00097168" w:rsidRPr="00E01E3D" w14:paraId="78D12CA0" w14:textId="77777777" w:rsidTr="00040FE5">
        <w:trPr>
          <w:trHeight w:val="243"/>
          <w:jc w:val="center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56AC6C81" w14:textId="77777777" w:rsidR="00097168" w:rsidRPr="00E01E3D" w:rsidRDefault="00097168" w:rsidP="00097168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18:2-Carnit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2FCB6276" w14:textId="03039D98" w:rsidR="00097168" w:rsidRPr="00E01E3D" w:rsidRDefault="00097168" w:rsidP="00097168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D</w:t>
            </w:r>
            <w:r w:rsidRPr="00E01E3D">
              <w:rPr>
                <w:rFonts w:cs="Times New Roman"/>
                <w:sz w:val="22"/>
                <w:vertAlign w:val="subscript"/>
              </w:rPr>
              <w:t>3</w:t>
            </w:r>
            <w:r w:rsidRPr="00E01E3D">
              <w:rPr>
                <w:rFonts w:cs="Times New Roman"/>
                <w:sz w:val="22"/>
              </w:rPr>
              <w:t>-C18-Carnitine</w:t>
            </w:r>
          </w:p>
        </w:tc>
      </w:tr>
      <w:tr w:rsidR="00097168" w:rsidRPr="00E01E3D" w14:paraId="6DEB790A" w14:textId="77777777" w:rsidTr="00097168">
        <w:trPr>
          <w:trHeight w:val="243"/>
          <w:jc w:val="center"/>
        </w:trPr>
        <w:tc>
          <w:tcPr>
            <w:tcW w:w="19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BAA01DF" w14:textId="77777777" w:rsidR="00097168" w:rsidRPr="00E01E3D" w:rsidRDefault="00097168" w:rsidP="00097168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18:1-Carnitine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14167259" w14:textId="3FEA8AA0" w:rsidR="00097168" w:rsidRPr="00E01E3D" w:rsidRDefault="00097168" w:rsidP="00097168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D</w:t>
            </w:r>
            <w:r w:rsidRPr="00E01E3D">
              <w:rPr>
                <w:rFonts w:cs="Times New Roman"/>
                <w:sz w:val="22"/>
                <w:vertAlign w:val="subscript"/>
              </w:rPr>
              <w:t>3</w:t>
            </w:r>
            <w:r w:rsidRPr="00E01E3D">
              <w:rPr>
                <w:rFonts w:cs="Times New Roman"/>
                <w:sz w:val="22"/>
              </w:rPr>
              <w:t>-C18-Carnitine</w:t>
            </w:r>
          </w:p>
        </w:tc>
      </w:tr>
      <w:tr w:rsidR="00097168" w:rsidRPr="00E01E3D" w14:paraId="6C0F424E" w14:textId="77777777" w:rsidTr="00097168">
        <w:trPr>
          <w:trHeight w:val="243"/>
          <w:jc w:val="center"/>
        </w:trPr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7D8F62B4" w14:textId="77777777" w:rsidR="00097168" w:rsidRPr="00E01E3D" w:rsidRDefault="00097168" w:rsidP="00097168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C18-Carnitin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1" w:type="dxa"/>
              <w:bottom w:w="0" w:type="dxa"/>
              <w:right w:w="11" w:type="dxa"/>
            </w:tcMar>
            <w:hideMark/>
          </w:tcPr>
          <w:p w14:paraId="00CA7DB8" w14:textId="2C41A3C1" w:rsidR="00097168" w:rsidRPr="00E01E3D" w:rsidRDefault="00097168" w:rsidP="00097168">
            <w:pPr>
              <w:adjustRightInd w:val="0"/>
              <w:snapToGrid w:val="0"/>
              <w:spacing w:before="100" w:beforeAutospacing="1" w:after="100" w:afterAutospacing="1"/>
              <w:jc w:val="center"/>
              <w:rPr>
                <w:rFonts w:cs="Times New Roman"/>
                <w:sz w:val="22"/>
              </w:rPr>
            </w:pPr>
            <w:r w:rsidRPr="00E01E3D">
              <w:rPr>
                <w:rFonts w:cs="Times New Roman"/>
                <w:sz w:val="22"/>
              </w:rPr>
              <w:t>D</w:t>
            </w:r>
            <w:r w:rsidRPr="00E01E3D">
              <w:rPr>
                <w:rFonts w:cs="Times New Roman"/>
                <w:sz w:val="22"/>
                <w:vertAlign w:val="subscript"/>
              </w:rPr>
              <w:t>3</w:t>
            </w:r>
            <w:r w:rsidRPr="00E01E3D">
              <w:rPr>
                <w:rFonts w:cs="Times New Roman"/>
                <w:sz w:val="22"/>
              </w:rPr>
              <w:t>-C18-Carnitine</w:t>
            </w:r>
          </w:p>
        </w:tc>
      </w:tr>
    </w:tbl>
    <w:p w14:paraId="77DE8F75" w14:textId="77777777" w:rsidR="003B2E29" w:rsidRDefault="003B2E29"/>
    <w:sectPr w:rsidR="003B2E29" w:rsidSect="000971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9A00B2" w14:textId="77777777" w:rsidR="001828CD" w:rsidRDefault="001828CD" w:rsidP="001828CD">
      <w:r>
        <w:separator/>
      </w:r>
    </w:p>
  </w:endnote>
  <w:endnote w:type="continuationSeparator" w:id="0">
    <w:p w14:paraId="18DAA1A2" w14:textId="77777777" w:rsidR="001828CD" w:rsidRDefault="001828CD" w:rsidP="00182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1737D4" w14:textId="77777777" w:rsidR="001828CD" w:rsidRDefault="001828CD" w:rsidP="001828CD">
      <w:r>
        <w:separator/>
      </w:r>
    </w:p>
  </w:footnote>
  <w:footnote w:type="continuationSeparator" w:id="0">
    <w:p w14:paraId="0322B1DF" w14:textId="77777777" w:rsidR="001828CD" w:rsidRDefault="001828CD" w:rsidP="001828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0BC"/>
    <w:rsid w:val="00040FE5"/>
    <w:rsid w:val="00097168"/>
    <w:rsid w:val="000A2665"/>
    <w:rsid w:val="000A2A83"/>
    <w:rsid w:val="00152979"/>
    <w:rsid w:val="00167926"/>
    <w:rsid w:val="001828CD"/>
    <w:rsid w:val="00270892"/>
    <w:rsid w:val="003B2E29"/>
    <w:rsid w:val="003D7F29"/>
    <w:rsid w:val="005010BC"/>
    <w:rsid w:val="00610222"/>
    <w:rsid w:val="00671F46"/>
    <w:rsid w:val="00771EA3"/>
    <w:rsid w:val="00797D47"/>
    <w:rsid w:val="007A090C"/>
    <w:rsid w:val="00951C16"/>
    <w:rsid w:val="00B97D64"/>
    <w:rsid w:val="00BB5E94"/>
    <w:rsid w:val="00BC49E7"/>
    <w:rsid w:val="00E101A0"/>
    <w:rsid w:val="00F55A4A"/>
    <w:rsid w:val="00FB3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0B2134"/>
  <w15:chartTrackingRefBased/>
  <w15:docId w15:val="{57957E46-A146-472D-9136-1C9994EAD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0BC"/>
    <w:pPr>
      <w:widowControl w:val="0"/>
      <w:spacing w:after="0" w:line="240" w:lineRule="auto"/>
      <w:jc w:val="both"/>
    </w:pPr>
    <w:rPr>
      <w:rFonts w:ascii="Times New Roman" w:eastAsia="宋体" w:hAnsi="Times New Roman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8C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28CD"/>
    <w:rPr>
      <w:rFonts w:ascii="Times New Roman" w:eastAsia="宋体" w:hAnsi="Times New Roman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828C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28CD"/>
    <w:rPr>
      <w:rFonts w:ascii="Times New Roman" w:eastAsia="宋体" w:hAnsi="Times New Roman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4</TotalTime>
  <Pages>4</Pages>
  <Words>755</Words>
  <Characters>4309</Characters>
  <Application>Microsoft Office Word</Application>
  <DocSecurity>0</DocSecurity>
  <Lines>35</Lines>
  <Paragraphs>10</Paragraphs>
  <ScaleCrop>false</ScaleCrop>
  <Company/>
  <LinksUpToDate>false</LinksUpToDate>
  <CharactersWithSpaces>5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Ding</dc:creator>
  <cp:keywords/>
  <dc:description/>
  <cp:lastModifiedBy>Yun Ding</cp:lastModifiedBy>
  <cp:revision>18</cp:revision>
  <dcterms:created xsi:type="dcterms:W3CDTF">2023-06-22T06:25:00Z</dcterms:created>
  <dcterms:modified xsi:type="dcterms:W3CDTF">2023-09-28T05:56:00Z</dcterms:modified>
</cp:coreProperties>
</file>